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C717B" w14:textId="0AC47FE0" w:rsidR="003332A9" w:rsidRPr="0093358F" w:rsidRDefault="00FC0E15">
      <w:pPr>
        <w:rPr>
          <w:rFonts w:ascii="Calibri" w:hAnsi="Calibri" w:cs="Calibri"/>
          <w:b/>
          <w:bCs/>
          <w:szCs w:val="21"/>
        </w:rPr>
      </w:pPr>
      <w:r>
        <w:rPr>
          <w:rFonts w:ascii="Calibri" w:hAnsi="Calibri" w:cs="Calibri"/>
          <w:b/>
          <w:bCs/>
          <w:szCs w:val="21"/>
        </w:rPr>
        <w:t>S4 Table</w:t>
      </w:r>
      <w:r w:rsidR="00F00562" w:rsidRPr="0093358F">
        <w:rPr>
          <w:rFonts w:ascii="Calibri" w:hAnsi="Calibri" w:cs="Calibri"/>
          <w:b/>
          <w:bCs/>
          <w:szCs w:val="21"/>
        </w:rPr>
        <w:t>.</w:t>
      </w:r>
      <w:r w:rsidR="003332A9" w:rsidRPr="0093358F">
        <w:rPr>
          <w:rFonts w:ascii="Calibri" w:hAnsi="Calibri" w:cs="Calibri"/>
          <w:b/>
          <w:bCs/>
          <w:szCs w:val="21"/>
        </w:rPr>
        <w:t xml:space="preserve"> </w:t>
      </w:r>
      <w:r w:rsidR="00555B3C" w:rsidRPr="0093358F">
        <w:rPr>
          <w:rFonts w:ascii="Calibri" w:hAnsi="Calibri" w:cs="Calibri"/>
          <w:b/>
          <w:bCs/>
          <w:szCs w:val="21"/>
        </w:rPr>
        <w:t>Summary of studies using combined epidemiological and health burden estimation approaches on the health effects of smoke haze in Southeast Asia</w:t>
      </w:r>
    </w:p>
    <w:p w14:paraId="73442706" w14:textId="189A16A1" w:rsidR="00EB406E" w:rsidRPr="00EB406E" w:rsidRDefault="00EB406E">
      <w:pPr>
        <w:rPr>
          <w:rFonts w:ascii="Calibri" w:hAnsi="Calibri" w:cs="Calibri"/>
          <w:szCs w:val="21"/>
        </w:rPr>
      </w:pPr>
    </w:p>
    <w:tbl>
      <w:tblPr>
        <w:tblStyle w:val="a3"/>
        <w:tblW w:w="15446" w:type="dxa"/>
        <w:tblLayout w:type="fixed"/>
        <w:tblLook w:val="04A0" w:firstRow="1" w:lastRow="0" w:firstColumn="1" w:lastColumn="0" w:noHBand="0" w:noVBand="1"/>
      </w:tblPr>
      <w:tblGrid>
        <w:gridCol w:w="734"/>
        <w:gridCol w:w="1022"/>
        <w:gridCol w:w="969"/>
        <w:gridCol w:w="695"/>
        <w:gridCol w:w="832"/>
        <w:gridCol w:w="1021"/>
        <w:gridCol w:w="1074"/>
        <w:gridCol w:w="1131"/>
        <w:gridCol w:w="1306"/>
        <w:gridCol w:w="850"/>
        <w:gridCol w:w="1276"/>
        <w:gridCol w:w="1418"/>
        <w:gridCol w:w="1134"/>
        <w:gridCol w:w="1984"/>
      </w:tblGrid>
      <w:tr w:rsidR="00EB3C78" w:rsidRPr="0090478B" w14:paraId="07AA7730" w14:textId="77777777" w:rsidTr="00AA6D1F">
        <w:trPr>
          <w:trHeight w:val="375"/>
        </w:trPr>
        <w:tc>
          <w:tcPr>
            <w:tcW w:w="734" w:type="dxa"/>
            <w:vMerge w:val="restart"/>
            <w:noWrap/>
            <w:vAlign w:val="center"/>
            <w:hideMark/>
          </w:tcPr>
          <w:p w14:paraId="085C726E" w14:textId="04D5D19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Author (Year)</w:t>
            </w:r>
          </w:p>
        </w:tc>
        <w:tc>
          <w:tcPr>
            <w:tcW w:w="1022" w:type="dxa"/>
            <w:vMerge w:val="restart"/>
            <w:noWrap/>
            <w:vAlign w:val="center"/>
            <w:hideMark/>
          </w:tcPr>
          <w:p w14:paraId="5D9E9876" w14:textId="19D649CD"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Study area</w:t>
            </w:r>
          </w:p>
        </w:tc>
        <w:tc>
          <w:tcPr>
            <w:tcW w:w="969" w:type="dxa"/>
            <w:vMerge w:val="restart"/>
            <w:noWrap/>
            <w:vAlign w:val="center"/>
            <w:hideMark/>
          </w:tcPr>
          <w:p w14:paraId="284BD10B" w14:textId="4CD9FCF0"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Study period</w:t>
            </w:r>
          </w:p>
        </w:tc>
        <w:tc>
          <w:tcPr>
            <w:tcW w:w="695" w:type="dxa"/>
            <w:vMerge w:val="restart"/>
            <w:noWrap/>
            <w:vAlign w:val="center"/>
            <w:hideMark/>
          </w:tcPr>
          <w:p w14:paraId="7F9F553B" w14:textId="61C95741"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Exposure time</w:t>
            </w:r>
          </w:p>
        </w:tc>
        <w:tc>
          <w:tcPr>
            <w:tcW w:w="6214" w:type="dxa"/>
            <w:gridSpan w:val="6"/>
            <w:noWrap/>
            <w:vAlign w:val="center"/>
            <w:hideMark/>
          </w:tcPr>
          <w:p w14:paraId="284F417F" w14:textId="5CAC6774"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EPI</w:t>
            </w:r>
          </w:p>
        </w:tc>
        <w:tc>
          <w:tcPr>
            <w:tcW w:w="1276" w:type="dxa"/>
            <w:noWrap/>
            <w:vAlign w:val="center"/>
            <w:hideMark/>
          </w:tcPr>
          <w:p w14:paraId="57AF2226" w14:textId="68695E25"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EPI</w:t>
            </w:r>
            <w:r w:rsidR="00AA6D1F">
              <w:rPr>
                <w:rFonts w:ascii="Calibri" w:eastAsia="游ゴシック" w:hAnsi="Calibri" w:cs="Calibri"/>
                <w:b/>
                <w:bCs/>
                <w:color w:val="000000"/>
                <w:kern w:val="0"/>
                <w:sz w:val="18"/>
                <w:szCs w:val="18"/>
              </w:rPr>
              <w:t xml:space="preserve"> </w:t>
            </w:r>
            <w:r w:rsidR="00AA6D1F" w:rsidRPr="00AA6D1F">
              <w:rPr>
                <w:rFonts w:ascii="Calibri" w:eastAsia="游ゴシック" w:hAnsi="Calibri" w:cs="Calibri"/>
                <w:b/>
                <w:bCs/>
                <w:color w:val="000000"/>
                <w:kern w:val="0"/>
                <w:sz w:val="18"/>
                <w:szCs w:val="18"/>
              </w:rPr>
              <w:sym w:font="Wingdings" w:char="F0E0"/>
            </w:r>
            <w:r w:rsidR="00AA6D1F">
              <w:rPr>
                <w:rFonts w:ascii="Calibri" w:eastAsia="游ゴシック" w:hAnsi="Calibri" w:cs="Calibri"/>
                <w:b/>
                <w:bCs/>
                <w:color w:val="000000"/>
                <w:kern w:val="0"/>
                <w:sz w:val="18"/>
                <w:szCs w:val="18"/>
              </w:rPr>
              <w:t xml:space="preserve"> </w:t>
            </w:r>
            <w:r w:rsidRPr="0090478B">
              <w:rPr>
                <w:rFonts w:ascii="Calibri" w:eastAsia="游ゴシック" w:hAnsi="Calibri" w:cs="Calibri"/>
                <w:b/>
                <w:bCs/>
                <w:color w:val="000000"/>
                <w:kern w:val="0"/>
                <w:sz w:val="18"/>
                <w:szCs w:val="18"/>
              </w:rPr>
              <w:t>HBE</w:t>
            </w:r>
          </w:p>
        </w:tc>
        <w:tc>
          <w:tcPr>
            <w:tcW w:w="4536" w:type="dxa"/>
            <w:gridSpan w:val="3"/>
            <w:noWrap/>
            <w:vAlign w:val="center"/>
            <w:hideMark/>
          </w:tcPr>
          <w:p w14:paraId="129560AD" w14:textId="032EC241"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HBE</w:t>
            </w:r>
          </w:p>
        </w:tc>
      </w:tr>
      <w:tr w:rsidR="00EB3C78" w:rsidRPr="0090478B" w14:paraId="30498FF7" w14:textId="77777777" w:rsidTr="004352FE">
        <w:trPr>
          <w:trHeight w:val="585"/>
        </w:trPr>
        <w:tc>
          <w:tcPr>
            <w:tcW w:w="734" w:type="dxa"/>
            <w:vMerge/>
            <w:hideMark/>
          </w:tcPr>
          <w:p w14:paraId="31AB119A" w14:textId="32D38621" w:rsidR="00EB3C78" w:rsidRPr="0090478B" w:rsidRDefault="00EB3C78" w:rsidP="0090478B">
            <w:pPr>
              <w:widowControl/>
              <w:jc w:val="center"/>
              <w:rPr>
                <w:rFonts w:ascii="Calibri" w:eastAsia="游ゴシック" w:hAnsi="Calibri" w:cs="Calibri"/>
                <w:b/>
                <w:bCs/>
                <w:color w:val="000000"/>
                <w:kern w:val="0"/>
                <w:sz w:val="18"/>
                <w:szCs w:val="18"/>
              </w:rPr>
            </w:pPr>
          </w:p>
        </w:tc>
        <w:tc>
          <w:tcPr>
            <w:tcW w:w="1022" w:type="dxa"/>
            <w:vMerge/>
            <w:hideMark/>
          </w:tcPr>
          <w:p w14:paraId="0ACF1E62" w14:textId="4EB73F3D" w:rsidR="00EB3C78" w:rsidRPr="0090478B" w:rsidRDefault="00EB3C78" w:rsidP="0090478B">
            <w:pPr>
              <w:widowControl/>
              <w:jc w:val="center"/>
              <w:rPr>
                <w:rFonts w:ascii="Calibri" w:eastAsia="游ゴシック" w:hAnsi="Calibri" w:cs="Calibri"/>
                <w:b/>
                <w:bCs/>
                <w:color w:val="000000"/>
                <w:kern w:val="0"/>
                <w:sz w:val="18"/>
                <w:szCs w:val="18"/>
              </w:rPr>
            </w:pPr>
          </w:p>
        </w:tc>
        <w:tc>
          <w:tcPr>
            <w:tcW w:w="969" w:type="dxa"/>
            <w:vMerge/>
            <w:hideMark/>
          </w:tcPr>
          <w:p w14:paraId="46CD5C7C" w14:textId="44E01564" w:rsidR="00EB3C78" w:rsidRPr="0090478B" w:rsidRDefault="00EB3C78" w:rsidP="0090478B">
            <w:pPr>
              <w:widowControl/>
              <w:jc w:val="center"/>
              <w:rPr>
                <w:rFonts w:ascii="Calibri" w:eastAsia="游ゴシック" w:hAnsi="Calibri" w:cs="Calibri"/>
                <w:b/>
                <w:bCs/>
                <w:color w:val="000000"/>
                <w:kern w:val="0"/>
                <w:sz w:val="18"/>
                <w:szCs w:val="18"/>
              </w:rPr>
            </w:pPr>
          </w:p>
        </w:tc>
        <w:tc>
          <w:tcPr>
            <w:tcW w:w="695" w:type="dxa"/>
            <w:vMerge/>
            <w:hideMark/>
          </w:tcPr>
          <w:p w14:paraId="4F61D471" w14:textId="2F70E849" w:rsidR="00EB3C78" w:rsidRPr="0090478B" w:rsidRDefault="00EB3C78" w:rsidP="0090478B">
            <w:pPr>
              <w:widowControl/>
              <w:jc w:val="center"/>
              <w:rPr>
                <w:rFonts w:ascii="Calibri" w:eastAsia="游ゴシック" w:hAnsi="Calibri" w:cs="Calibri"/>
                <w:b/>
                <w:bCs/>
                <w:color w:val="000000"/>
                <w:kern w:val="0"/>
                <w:sz w:val="18"/>
                <w:szCs w:val="18"/>
              </w:rPr>
            </w:pPr>
          </w:p>
        </w:tc>
        <w:tc>
          <w:tcPr>
            <w:tcW w:w="832" w:type="dxa"/>
            <w:vAlign w:val="center"/>
            <w:hideMark/>
          </w:tcPr>
          <w:p w14:paraId="1AF86D83" w14:textId="7777777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Study design</w:t>
            </w:r>
          </w:p>
        </w:tc>
        <w:tc>
          <w:tcPr>
            <w:tcW w:w="1021" w:type="dxa"/>
            <w:vAlign w:val="center"/>
            <w:hideMark/>
          </w:tcPr>
          <w:p w14:paraId="478DE8AC" w14:textId="7777777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Data source</w:t>
            </w:r>
          </w:p>
        </w:tc>
        <w:tc>
          <w:tcPr>
            <w:tcW w:w="1074" w:type="dxa"/>
            <w:vAlign w:val="center"/>
            <w:hideMark/>
          </w:tcPr>
          <w:p w14:paraId="2A23DD29" w14:textId="7777777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Study population</w:t>
            </w:r>
          </w:p>
        </w:tc>
        <w:tc>
          <w:tcPr>
            <w:tcW w:w="1131" w:type="dxa"/>
            <w:vAlign w:val="center"/>
            <w:hideMark/>
          </w:tcPr>
          <w:p w14:paraId="3CE83D18" w14:textId="7777777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Health outcome</w:t>
            </w:r>
          </w:p>
        </w:tc>
        <w:tc>
          <w:tcPr>
            <w:tcW w:w="1306" w:type="dxa"/>
            <w:vAlign w:val="center"/>
            <w:hideMark/>
          </w:tcPr>
          <w:p w14:paraId="347C9B56" w14:textId="7777777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Exposure assessment</w:t>
            </w:r>
          </w:p>
        </w:tc>
        <w:tc>
          <w:tcPr>
            <w:tcW w:w="850" w:type="dxa"/>
            <w:vAlign w:val="center"/>
            <w:hideMark/>
          </w:tcPr>
          <w:p w14:paraId="2B5FEF03" w14:textId="7777777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Haze definition</w:t>
            </w:r>
          </w:p>
        </w:tc>
        <w:tc>
          <w:tcPr>
            <w:tcW w:w="1276" w:type="dxa"/>
            <w:vAlign w:val="center"/>
            <w:hideMark/>
          </w:tcPr>
          <w:p w14:paraId="171C0CCA" w14:textId="7777777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 xml:space="preserve">Results (Concentration-response </w:t>
            </w:r>
            <w:proofErr w:type="spellStart"/>
            <w:r w:rsidRPr="0090478B">
              <w:rPr>
                <w:rFonts w:ascii="Calibri" w:eastAsia="游ゴシック" w:hAnsi="Calibri" w:cs="Calibri"/>
                <w:b/>
                <w:bCs/>
                <w:color w:val="000000"/>
                <w:kern w:val="0"/>
                <w:sz w:val="18"/>
                <w:szCs w:val="18"/>
              </w:rPr>
              <w:t>funtion</w:t>
            </w:r>
            <w:proofErr w:type="spellEnd"/>
            <w:r w:rsidRPr="0090478B">
              <w:rPr>
                <w:rFonts w:ascii="Calibri" w:eastAsia="游ゴシック" w:hAnsi="Calibri" w:cs="Calibri"/>
                <w:b/>
                <w:bCs/>
                <w:color w:val="000000"/>
                <w:kern w:val="0"/>
                <w:sz w:val="18"/>
                <w:szCs w:val="18"/>
              </w:rPr>
              <w:t>)</w:t>
            </w:r>
          </w:p>
        </w:tc>
        <w:tc>
          <w:tcPr>
            <w:tcW w:w="1418" w:type="dxa"/>
            <w:vAlign w:val="center"/>
            <w:hideMark/>
          </w:tcPr>
          <w:p w14:paraId="27F433AC" w14:textId="7777777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Exposure level</w:t>
            </w:r>
          </w:p>
        </w:tc>
        <w:tc>
          <w:tcPr>
            <w:tcW w:w="1134" w:type="dxa"/>
            <w:vAlign w:val="center"/>
            <w:hideMark/>
          </w:tcPr>
          <w:p w14:paraId="5E6F28BF" w14:textId="7777777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Population and baseline mortality data</w:t>
            </w:r>
          </w:p>
        </w:tc>
        <w:tc>
          <w:tcPr>
            <w:tcW w:w="1984" w:type="dxa"/>
            <w:vAlign w:val="center"/>
            <w:hideMark/>
          </w:tcPr>
          <w:p w14:paraId="697B0A5D" w14:textId="77777777" w:rsidR="00EB3C78" w:rsidRPr="0090478B" w:rsidRDefault="00EB3C78" w:rsidP="00EB3C78">
            <w:pPr>
              <w:widowControl/>
              <w:jc w:val="center"/>
              <w:rPr>
                <w:rFonts w:ascii="Calibri" w:eastAsia="游ゴシック" w:hAnsi="Calibri" w:cs="Calibri"/>
                <w:b/>
                <w:bCs/>
                <w:color w:val="000000"/>
                <w:kern w:val="0"/>
                <w:sz w:val="18"/>
                <w:szCs w:val="18"/>
              </w:rPr>
            </w:pPr>
            <w:r w:rsidRPr="0090478B">
              <w:rPr>
                <w:rFonts w:ascii="Calibri" w:eastAsia="游ゴシック" w:hAnsi="Calibri" w:cs="Calibri"/>
                <w:b/>
                <w:bCs/>
                <w:color w:val="000000"/>
                <w:kern w:val="0"/>
                <w:sz w:val="18"/>
                <w:szCs w:val="18"/>
              </w:rPr>
              <w:t>Burden estimation</w:t>
            </w:r>
          </w:p>
        </w:tc>
      </w:tr>
      <w:tr w:rsidR="00964D3A" w:rsidRPr="0090478B" w14:paraId="0E302FBE" w14:textId="77777777" w:rsidTr="004352FE">
        <w:trPr>
          <w:trHeight w:val="125"/>
        </w:trPr>
        <w:tc>
          <w:tcPr>
            <w:tcW w:w="734" w:type="dxa"/>
            <w:hideMark/>
          </w:tcPr>
          <w:p w14:paraId="1124CC14" w14:textId="1774CF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Chen et al. (2021)</w:t>
            </w:r>
            <w:r w:rsidR="004352FE">
              <w:rPr>
                <w:rFonts w:ascii="Calibri" w:eastAsia="游ゴシック" w:hAnsi="Calibri" w:cs="Calibri"/>
                <w:color w:val="000000"/>
                <w:kern w:val="0"/>
                <w:sz w:val="18"/>
                <w:szCs w:val="18"/>
              </w:rPr>
              <w:fldChar w:fldCharType="begin" w:fldLock="1"/>
            </w:r>
            <w:r w:rsidR="004352FE">
              <w:rPr>
                <w:rFonts w:ascii="Calibri" w:eastAsia="游ゴシック" w:hAnsi="Calibri" w:cs="Calibri"/>
                <w:color w:val="000000"/>
                <w:kern w:val="0"/>
                <w:sz w:val="18"/>
                <w:szCs w:val="18"/>
              </w:rPr>
              <w:instrText>ADDIN CSL_CITATION {"citationItems":[{"id":"ITEM-1","itemData":{"DOI":"10.1016/S2542-5196(21)00200-X","ISSN":"25425196","PMID":"34508679","abstract":"BACKGROUND: Many regions of the world are now facing more frequent and unprecedentedly large wildfires. However, the association between wildfire-related PM2·5 and mortality has not been well characterised. We aimed to comprehensively assess the association between short-term exposure to wildfire-related PM2·5 and mortality across various regions of the world. METHODS: For this time series study, data on daily counts of deaths for all causes, cardiovascular causes, and respiratory causes were collected from 749 cities in 43 countries and regions during 2000-16. Daily concentrations of wildfire-related PM2·5 were estimated using the three-dimensional chemical transport model GEOS-Chem at a 0·25° × 0·25° resolution. The association between wildfire-related PM2·5 exposure and mortality was examined using a quasi-Poisson time series model in each city considering both the current-day and lag effects, and the effect estimates were then pooled using a random-effects meta-analysis. Based on these pooled effect estimates, the population attributable fraction and relative risk (RR) of annual mortality due to acute wildfire-related PM2·5 exposure was calculated. FINDINGS: 65·6 million all-cause deaths, 15·1 million cardiovascular deaths, and 6·8 million respiratory deaths were included in our analyses. The pooled RRs of mortality associated with each 10 μg/m3 increase in the 3-day moving average (lag 0-2 days) of wildfire-related PM2·5 exposure were 1·019 (95% CI 1·016-1·022) for all-cause mortality, 1·017 (1·012-1·021) for cardiovascular mortality, and 1·019 (1·013-1·025) for respiratory mortality. Overall, 0·62% (95% CI 0·48-0·75) of all-cause deaths, 0·55% (0·43-0·67) of cardiovascular deaths, and 0·64% (0·50-0·78) of respiratory deaths were annually attributable to the acute impacts of wildfire-related PM2·5 exposure during the study period. INTERPRETATION: Short-term exposure to wildfire-related PM2·5 was associated with increased risk of mortality. Urgent action is needed to reduce health risks from the increasing wildfires. FUNDING: Australian Research Council, Australian National Health &amp; Medical Research Council.","author":[{"dropping-particle":"","family":"Chen","given":"Gongbo","non-dropping-particle":"","parse-names":false,"suffix":""},{"dropping-particle":"","family":"Guo","given":"Yuming","non-dropping-particle":"","parse-names":false,"suffix":""},{"dropping-particle":"","family":"Yue","given":"Xu","non-dropping-particle":"","parse-names":false,"suffix":""},{"dropping-particle":"","family":"Tong","given":"Shilu","non-dropping-particle":"","parse-names":false,"suffix":""},{"dropping-particle":"","family":"Gasparrini","given":"Antonio","non-dropping-particle":"","parse-names":false,"suffix":""},{"dropping-particle":"","family":"Bell","given":"Michelle L.","non-dropping-particle":"","parse-names":false,"suffix":""},{"dropping-particle":"","family":"Armstrong","given":"Ben","non-dropping-particle":"","parse-names":false,"suffix":""},{"dropping-particle":"","family":"Schwartz","given":"Joel","non-dropping-particle":"","parse-names":false,"suffix":""},{"dropping-particle":"","family":"Jaakkola","given":"Jouni J.K.","non-dropping-particle":"","parse-names":false,"suffix":""},{"dropping-particle":"","family":"Zanobetti","given":"Antonella","non-dropping-particle":"","parse-names":false,"suffix":""},{"dropping-particle":"","family":"Lavigne","given":"Eric","non-dropping-particle":"","parse-names":false,"suffix":""},{"dropping-particle":"","family":"Nascimento Saldiva","given":"Paulo Hilario","non-dropping-particle":"","parse-names":false,"suffix":""},{"dropping-particle":"","family":"Kan","given":"Haidong","non-dropping-particle":"","parse-names":false,"suffix":""},{"dropping-particle":"","family":"Royé","given":"Dominic","non-dropping-particle":"","parse-names":false,"suffix":""},{"dropping-particle":"","family":"Milojevic","given":"Ai","non-dropping-particle":"","parse-names":false,"suffix":""},{"dropping-particle":"","family":"Overcenco","given":"Ala","non-dropping-particle":"","parse-names":false,"suffix":""},{"dropping-particle":"","family":"Urban","given":"Aleš","non-dropping-particle":"","parse-names":false,"suffix":""},{"dropping-particle":"","family":"Schneider","given":"Alexandra","non-dropping-particle":"","parse-names":false,"suffix":""},{"dropping-particle":"","family":"Entezari","given":"Alireza","non-dropping-particle":"","parse-names":false,"suffix":""},{"dropping-particle":"","family":"Vicedo-Cabrera","given":"Ana Maria","non-dropping-particle":"","parse-names":false,"suffix":""},{"dropping-particle":"","family":"Zeka","given":"Ariana","non-dropping-particle":"","parse-names":false,"suffix":""},{"dropping-particle":"","family":"Tobias","given":"Aurelio","non-dropping-particle":"","parse-names":false,"suffix":""},{"dropping-particle":"","family":"Nunes","given":"Baltazar","non-dropping-particle":"","parse-names":false,"suffix":""},{"dropping-particle":"","family":"Alahmad","given":"Barrak","non-dropping-particle":"","parse-names":false,"suffix":""},{"dropping-particle":"","family":"Forsberg","given":"Bertil","non-dropping-particle":"","parse-names":false,"suffix":""},{"dropping-particle":"","family":"Pan","given":"Shih Chun","non-dropping-particle":"","parse-names":false,"suffix":""},{"dropping-particle":"","family":"Íñiguez","given":"Carmen","non-dropping-particle":"","parse-names":false,"suffix":""},{"dropping-particle":"","family":"Ameling","given":"Caroline","non-dropping-particle":"","parse-names":false,"suffix":""},{"dropping-particle":"","family":"la Cruz Valencia","given":"César","non-dropping-particle":"De","parse-names":false,"suffix":""},{"dropping-particle":"","family":"Åström","given":"Christofer","non-dropping-particle":"","parse-names":false,"suffix":""},{"dropping-particle":"","family":"Houthuijs","given":"Danny","non-dropping-particle":"","parse-names":false,"suffix":""},{"dropping-particle":"","family":"Dung","given":"Do","non-dropping-particle":"Van","parse-names":false,"suffix":""},{"dropping-particle":"","family":"Samoli","given":"Evangelia","non-dropping-particle":"","parse-names":false,"suffix":""},{"dropping-particle":"","family":"Mayvaneh","given":"Fatemeh","non-dropping-particle":"","parse-names":false,"suffix":""},{"dropping-particle":"","family":"Sera","given":"Francesco","non-dropping-particle":"","parse-names":false,"suffix":""},{"dropping-particle":"","family":"Carrasco-Escobar","given":"Gabriel","non-dropping-particle":"","parse-names":false,"suffix":""},{"dropping-particle":"","family":"Lei","given":"Yadong","non-dropping-particle":"","parse-names":false,"suffix":""},{"dropping-particle":"","family":"Orru","given":"Hans","non-dropping-particle":"","parse-names":false,"suffix":""},{"dropping-particle":"","family":"Kim","given":"Ho","non-dropping-particle":"","parse-names":false,"suffix":""},{"dropping-particle":"","family":"Holobaca","given":"Iulian Horia","non-dropping-particle":"","parse-names":false,"suffix":""},{"dropping-particle":"","family":"Kyselý","given":"Jan","non-dropping-particle":"","parse-names":false,"suffix":""},{"dropping-particle":"","family":"Teixeira","given":"João Paulo","non-dropping-particle":"","parse-names":false,"suffix":""},{"dropping-particle":"","family":"Madureira","given":"Joana","non-dropping-particle":"","parse-names":false,"suffix":""},{"dropping-particle":"","family":"Katsouyanni","given":"Klea","non-dropping-particle":"","parse-names":false,"suffix":""},{"dropping-particle":"","family":"Hurtado-Díaz","given":"Magali","non-dropping-particle":"","parse-names":false,"suffix":""},{"dropping-particle":"","family":"Maasikmets","given":"Marek","non-dropping-particle":"","parse-names":false,"suffix":""},{"dropping-particle":"","family":"Ragettli","given":"Martina S.","non-dropping-particle":"","parse-names":false,"suffix":""},{"dropping-particle":"","family":"Hashizume","given":"Masahiro","non-dropping-particle":"","parse-names":false,"suffix":""},{"dropping-particle":"","family":"Stafoggia","given":"Massimo","non-dropping-particle":"","parse-names":false,"suffix":""},{"dropping-particle":"","family":"Pascal","given":"Mathilde","non-dropping-particle":"","parse-names":false,"suffix":""},{"dropping-particle":"","family":"Scortichini","given":"Matteo","non-dropping-particle":"","parse-names":false,"suffix":""},{"dropping-particle":"","family":"Sousa Zanotti Stagliorio Coêlho","given":"Micheline","non-dropping-particle":"de","parse-names":false,"suffix":""},{"dropping-particle":"","family":"Valdés Ortega","given":"Nicolás","non-dropping-particle":"","parse-names":false,"suffix":""},{"dropping-particle":"","family":"Ryti","given":"Niilo R.I.","non-dropping-particle":"","parse-names":false,"suffix":""},{"dropping-particle":"","family":"Scovronick","given":"Noah","non-dropping-particle":"","parse-names":false,"suffix":""},{"dropping-particle":"","family":"Matus","given":"Patricia","non-dropping-particle":"","parse-names":false,"suffix":""},{"dropping-particle":"","family":"Goodman","given":"Patrick","non-dropping-particle":"","parse-names":false,"suffix":""},{"dropping-particle":"","family":"Garland","given":"Rebecca M.","non-dropping-particle":"","parse-names":false,"suffix":""},{"dropping-particle":"","family":"Abrutzky","given":"Rosana","non-dropping-particle":"","parse-names":false,"suffix":""},{"dropping-particle":"","family":"Garcia","given":"Samuel Osorio","non-dropping-particle":"","parse-names":false,"suffix":""},{"dropping-particle":"","family":"Rao","given":"Shilpa","non-dropping-particle":"","parse-names":false,"suffix":""},{"dropping-particle":"","family":"Fratianni","given":"Simona","non-dropping-particle":"","parse-names":false,"suffix":""},{"dropping-particle":"","family":"Dang","given":"Tran Ngoc","non-dropping-particle":"","parse-names":false,"suffix":""},{"dropping-particle":"","family":"Colistro","given":"Valentina","non-dropping-particle":"","parse-names":false,"suffix":""},{"dropping-particle":"","family":"Huber","given":"Veronika","non-dropping-particle":"","parse-names":false,"suffix":""},{"dropping-particle":"","family":"Lee","given":"Whanhee","non-dropping-particle":"","parse-names":false,"suffix":""},{"dropping-particle":"","family":"Seposo","given":"Xerxes","non-dropping-particle":"","parse-names":false,"suffix":""},{"dropping-particle":"","family":"Honda","given":"Yasushi","non-dropping-particle":"","parse-names":false,"suffix":""},{"dropping-particle":"","family":"Guo","given":"Yue Leon","non-dropping-particle":"","parse-names":false,"suffix":""},{"dropping-particle":"","family":"Ye","given":"Tingting","non-dropping-particle":"","parse-names":false,"suffix":""},{"dropping-particle":"","family":"Yu","given":"Wenhua","non-dropping-particle":"","parse-names":false,"suffix":""},{"dropping-particle":"","family":"Abramson","given":"Michael J.","non-dropping-particle":"","parse-names":false,"suffix":""},{"dropping-particle":"","family":"Samet","given":"Jonathan M.","non-dropping-particle":"","parse-names":false,"suffix":""},{"dropping-particle":"","family":"Li","given":"Shanshan","non-dropping-particle":"","parse-names":false,"suffix":""}],"container-title":"The Lancet. Planetary health","id":"ITEM-1","issue":"9","issued":{"date-parts":[["2021"]]},"page":"e579-e587","title":"Mortality risk attributable to wildfire-related PM2·5 pollution: a global time series study in 749 locations","type":"article-journal","volume":"5"},"uris":["http://www.mendeley.com/documents/?uuid=93f24751-8dac-4595-afec-075d23c6010d"]}],"mendeley":{"formattedCitation":"[1]","plainTextFormattedCitation":"[1]","previouslyFormattedCitation":"[1]"},"properties":{"noteIndex":0},"schema":"https://github.com/citation-style-language/schema/raw/master/csl-citation.json"}</w:instrText>
            </w:r>
            <w:r w:rsidR="004352FE">
              <w:rPr>
                <w:rFonts w:ascii="Calibri" w:eastAsia="游ゴシック" w:hAnsi="Calibri" w:cs="Calibri"/>
                <w:color w:val="000000"/>
                <w:kern w:val="0"/>
                <w:sz w:val="18"/>
                <w:szCs w:val="18"/>
              </w:rPr>
              <w:fldChar w:fldCharType="separate"/>
            </w:r>
            <w:r w:rsidR="004352FE" w:rsidRPr="004352FE">
              <w:rPr>
                <w:rFonts w:ascii="Calibri" w:eastAsia="游ゴシック" w:hAnsi="Calibri" w:cs="Calibri"/>
                <w:noProof/>
                <w:color w:val="000000"/>
                <w:kern w:val="0"/>
                <w:sz w:val="18"/>
                <w:szCs w:val="18"/>
              </w:rPr>
              <w:t>[1]</w:t>
            </w:r>
            <w:r w:rsidR="004352FE">
              <w:rPr>
                <w:rFonts w:ascii="Calibri" w:eastAsia="游ゴシック" w:hAnsi="Calibri" w:cs="Calibri"/>
                <w:color w:val="000000"/>
                <w:kern w:val="0"/>
                <w:sz w:val="18"/>
                <w:szCs w:val="18"/>
              </w:rPr>
              <w:fldChar w:fldCharType="end"/>
            </w:r>
          </w:p>
        </w:tc>
        <w:tc>
          <w:tcPr>
            <w:tcW w:w="1022" w:type="dxa"/>
            <w:hideMark/>
          </w:tcPr>
          <w:p w14:paraId="4BB5CA78"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Global (43 countries) (Southeast Asia: Thailand and Philippines)</w:t>
            </w:r>
          </w:p>
        </w:tc>
        <w:tc>
          <w:tcPr>
            <w:tcW w:w="969" w:type="dxa"/>
            <w:hideMark/>
          </w:tcPr>
          <w:p w14:paraId="18254812" w14:textId="6C0A73EF"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Global (2000</w:t>
            </w:r>
            <w:r w:rsidR="00E328EF">
              <w:rPr>
                <w:rFonts w:ascii="Calibri" w:hAnsi="Calibri" w:cs="Calibri"/>
                <w:kern w:val="0"/>
                <w:szCs w:val="21"/>
              </w:rPr>
              <w:t>–</w:t>
            </w:r>
            <w:r w:rsidRPr="0090478B">
              <w:rPr>
                <w:rFonts w:ascii="Calibri" w:eastAsia="游ゴシック" w:hAnsi="Calibri" w:cs="Calibri"/>
                <w:color w:val="000000"/>
                <w:kern w:val="0"/>
                <w:sz w:val="18"/>
                <w:szCs w:val="18"/>
              </w:rPr>
              <w:t>2016); Thailand (2000</w:t>
            </w:r>
            <w:r w:rsidR="00E328EF">
              <w:rPr>
                <w:rFonts w:ascii="Calibri" w:hAnsi="Calibri" w:cs="Calibri"/>
                <w:kern w:val="0"/>
                <w:szCs w:val="21"/>
              </w:rPr>
              <w:t>–</w:t>
            </w:r>
            <w:r w:rsidRPr="0090478B">
              <w:rPr>
                <w:rFonts w:ascii="Calibri" w:eastAsia="游ゴシック" w:hAnsi="Calibri" w:cs="Calibri"/>
                <w:color w:val="000000"/>
                <w:kern w:val="0"/>
                <w:sz w:val="18"/>
                <w:szCs w:val="18"/>
              </w:rPr>
              <w:t>2008); Philippines (2006</w:t>
            </w:r>
            <w:r w:rsidR="00E328EF">
              <w:rPr>
                <w:rFonts w:ascii="Calibri" w:hAnsi="Calibri" w:cs="Calibri"/>
                <w:kern w:val="0"/>
                <w:szCs w:val="21"/>
              </w:rPr>
              <w:t>–</w:t>
            </w:r>
            <w:r w:rsidRPr="0090478B">
              <w:rPr>
                <w:rFonts w:ascii="Calibri" w:eastAsia="游ゴシック" w:hAnsi="Calibri" w:cs="Calibri"/>
                <w:color w:val="000000"/>
                <w:kern w:val="0"/>
                <w:sz w:val="18"/>
                <w:szCs w:val="18"/>
              </w:rPr>
              <w:t>2010)</w:t>
            </w:r>
          </w:p>
        </w:tc>
        <w:tc>
          <w:tcPr>
            <w:tcW w:w="695" w:type="dxa"/>
            <w:hideMark/>
          </w:tcPr>
          <w:p w14:paraId="694A9249"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Short-term</w:t>
            </w:r>
          </w:p>
        </w:tc>
        <w:tc>
          <w:tcPr>
            <w:tcW w:w="832" w:type="dxa"/>
            <w:hideMark/>
          </w:tcPr>
          <w:p w14:paraId="22E095C9"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Time-series analysis</w:t>
            </w:r>
          </w:p>
        </w:tc>
        <w:tc>
          <w:tcPr>
            <w:tcW w:w="1021" w:type="dxa"/>
            <w:hideMark/>
          </w:tcPr>
          <w:p w14:paraId="1CDEFD63"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Multi-City Multi-Country (MCC) Collaborative Research Network</w:t>
            </w:r>
          </w:p>
        </w:tc>
        <w:tc>
          <w:tcPr>
            <w:tcW w:w="1074" w:type="dxa"/>
            <w:hideMark/>
          </w:tcPr>
          <w:p w14:paraId="31AB8FBD"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Whole population</w:t>
            </w:r>
          </w:p>
        </w:tc>
        <w:tc>
          <w:tcPr>
            <w:tcW w:w="1131" w:type="dxa"/>
            <w:hideMark/>
          </w:tcPr>
          <w:p w14:paraId="1DB61829"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Mortality (all-cause; cardiovascular; and respiratory)</w:t>
            </w:r>
          </w:p>
        </w:tc>
        <w:tc>
          <w:tcPr>
            <w:tcW w:w="1306" w:type="dxa"/>
            <w:hideMark/>
          </w:tcPr>
          <w:p w14:paraId="6DC98FD8"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PM2.5 (GEOS-Chem model (fire-related PM2.5 were estimated based on a biomass burning inventory adapted from Global Fire Emissions Database))</w:t>
            </w:r>
          </w:p>
        </w:tc>
        <w:tc>
          <w:tcPr>
            <w:tcW w:w="850" w:type="dxa"/>
            <w:hideMark/>
          </w:tcPr>
          <w:p w14:paraId="68A03F16"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NA</w:t>
            </w:r>
          </w:p>
        </w:tc>
        <w:tc>
          <w:tcPr>
            <w:tcW w:w="1276" w:type="dxa"/>
            <w:hideMark/>
          </w:tcPr>
          <w:p w14:paraId="4F20F3E8" w14:textId="2A615470"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RR based on 3-days moving-average (lag 0</w:t>
            </w:r>
            <w:r w:rsidR="00E328EF">
              <w:rPr>
                <w:rFonts w:ascii="Calibri" w:hAnsi="Calibri" w:cs="Calibri"/>
                <w:kern w:val="0"/>
                <w:szCs w:val="21"/>
              </w:rPr>
              <w:t>–</w:t>
            </w:r>
            <w:r w:rsidRPr="0090478B">
              <w:rPr>
                <w:rFonts w:ascii="Calibri" w:eastAsia="游ゴシック" w:hAnsi="Calibri" w:cs="Calibri"/>
                <w:color w:val="000000"/>
                <w:kern w:val="0"/>
                <w:sz w:val="18"/>
                <w:szCs w:val="18"/>
              </w:rPr>
              <w:t xml:space="preserve">2 days effect) </w:t>
            </w:r>
            <w:proofErr w:type="spellStart"/>
            <w:r w:rsidRPr="0090478B">
              <w:rPr>
                <w:rFonts w:ascii="Calibri" w:eastAsia="游ゴシック" w:hAnsi="Calibri" w:cs="Calibri"/>
                <w:color w:val="000000"/>
                <w:kern w:val="0"/>
                <w:sz w:val="18"/>
                <w:szCs w:val="18"/>
              </w:rPr>
              <w:t>RR</w:t>
            </w:r>
            <w:r w:rsidRPr="00151B06">
              <w:rPr>
                <w:rFonts w:ascii="Calibri" w:eastAsia="游ゴシック" w:hAnsi="Calibri" w:cs="Calibri"/>
                <w:color w:val="000000"/>
                <w:kern w:val="0"/>
                <w:sz w:val="18"/>
                <w:szCs w:val="18"/>
                <w:vertAlign w:val="subscript"/>
              </w:rPr>
              <w:t>all</w:t>
            </w:r>
            <w:proofErr w:type="spellEnd"/>
            <w:r w:rsidRPr="00151B06">
              <w:rPr>
                <w:rFonts w:ascii="Calibri" w:eastAsia="游ゴシック" w:hAnsi="Calibri" w:cs="Calibri"/>
                <w:color w:val="000000"/>
                <w:kern w:val="0"/>
                <w:sz w:val="18"/>
                <w:szCs w:val="18"/>
                <w:vertAlign w:val="subscript"/>
              </w:rPr>
              <w:t>-cause</w:t>
            </w:r>
            <w:r w:rsidRPr="0090478B">
              <w:rPr>
                <w:rFonts w:ascii="Calibri" w:eastAsia="游ゴシック" w:hAnsi="Calibri" w:cs="Calibri"/>
                <w:color w:val="000000"/>
                <w:kern w:val="0"/>
                <w:sz w:val="18"/>
                <w:szCs w:val="18"/>
              </w:rPr>
              <w:t xml:space="preserve">: 1.019 (95% CI: 1.016, 1.022); </w:t>
            </w:r>
            <w:proofErr w:type="spellStart"/>
            <w:r w:rsidRPr="0090478B">
              <w:rPr>
                <w:rFonts w:ascii="Calibri" w:eastAsia="游ゴシック" w:hAnsi="Calibri" w:cs="Calibri"/>
                <w:color w:val="000000"/>
                <w:kern w:val="0"/>
                <w:sz w:val="18"/>
                <w:szCs w:val="18"/>
              </w:rPr>
              <w:t>RR</w:t>
            </w:r>
            <w:r w:rsidRPr="00151B06">
              <w:rPr>
                <w:rFonts w:ascii="Calibri" w:eastAsia="游ゴシック" w:hAnsi="Calibri" w:cs="Calibri"/>
                <w:color w:val="000000"/>
                <w:kern w:val="0"/>
                <w:sz w:val="18"/>
                <w:szCs w:val="18"/>
                <w:vertAlign w:val="subscript"/>
              </w:rPr>
              <w:t>cardiovascular</w:t>
            </w:r>
            <w:proofErr w:type="spellEnd"/>
            <w:r w:rsidRPr="0090478B">
              <w:rPr>
                <w:rFonts w:ascii="Calibri" w:eastAsia="游ゴシック" w:hAnsi="Calibri" w:cs="Calibri"/>
                <w:color w:val="000000"/>
                <w:kern w:val="0"/>
                <w:sz w:val="18"/>
                <w:szCs w:val="18"/>
              </w:rPr>
              <w:t xml:space="preserve">: 1.017 (95% CI: 1.012, 1.021); </w:t>
            </w:r>
            <w:proofErr w:type="spellStart"/>
            <w:r w:rsidRPr="0090478B">
              <w:rPr>
                <w:rFonts w:ascii="Calibri" w:eastAsia="游ゴシック" w:hAnsi="Calibri" w:cs="Calibri"/>
                <w:color w:val="000000"/>
                <w:kern w:val="0"/>
                <w:sz w:val="18"/>
                <w:szCs w:val="18"/>
              </w:rPr>
              <w:t>RR</w:t>
            </w:r>
            <w:r w:rsidRPr="00151B06">
              <w:rPr>
                <w:rFonts w:ascii="Calibri" w:eastAsia="游ゴシック" w:hAnsi="Calibri" w:cs="Calibri"/>
                <w:color w:val="000000"/>
                <w:kern w:val="0"/>
                <w:sz w:val="18"/>
                <w:szCs w:val="18"/>
                <w:vertAlign w:val="subscript"/>
              </w:rPr>
              <w:t>respiratory</w:t>
            </w:r>
            <w:proofErr w:type="spellEnd"/>
            <w:r w:rsidRPr="0090478B">
              <w:rPr>
                <w:rFonts w:ascii="Calibri" w:eastAsia="游ゴシック" w:hAnsi="Calibri" w:cs="Calibri"/>
                <w:color w:val="000000"/>
                <w:kern w:val="0"/>
                <w:sz w:val="18"/>
                <w:szCs w:val="18"/>
              </w:rPr>
              <w:t>: 1.019 (95% CI: 1.013, 1.015)</w:t>
            </w:r>
          </w:p>
        </w:tc>
        <w:tc>
          <w:tcPr>
            <w:tcW w:w="1418" w:type="dxa"/>
            <w:hideMark/>
          </w:tcPr>
          <w:p w14:paraId="4F0EDCD0" w14:textId="176AC3E3"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 xml:space="preserve">Daily maximum </w:t>
            </w:r>
            <w:proofErr w:type="gramStart"/>
            <w:r w:rsidRPr="0090478B">
              <w:rPr>
                <w:rFonts w:ascii="Calibri" w:eastAsia="游ゴシック" w:hAnsi="Calibri" w:cs="Calibri"/>
                <w:color w:val="000000"/>
                <w:kern w:val="0"/>
                <w:sz w:val="18"/>
                <w:szCs w:val="18"/>
              </w:rPr>
              <w:t>fire-related</w:t>
            </w:r>
            <w:proofErr w:type="gramEnd"/>
            <w:r w:rsidRPr="0090478B">
              <w:rPr>
                <w:rFonts w:ascii="Calibri" w:eastAsia="游ゴシック" w:hAnsi="Calibri" w:cs="Calibri"/>
                <w:color w:val="000000"/>
                <w:kern w:val="0"/>
                <w:sz w:val="18"/>
                <w:szCs w:val="18"/>
              </w:rPr>
              <w:t xml:space="preserve"> PM2.5 ranged from 10 to 300 in all locations; Thailand (mean: 4.28</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max: 164.30</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Philippines (mean: 0.79</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max: 23.30</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w:t>
            </w:r>
          </w:p>
        </w:tc>
        <w:tc>
          <w:tcPr>
            <w:tcW w:w="1134" w:type="dxa"/>
            <w:hideMark/>
          </w:tcPr>
          <w:p w14:paraId="0839E7D0"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NA</w:t>
            </w:r>
          </w:p>
        </w:tc>
        <w:tc>
          <w:tcPr>
            <w:tcW w:w="1984" w:type="dxa"/>
            <w:hideMark/>
          </w:tcPr>
          <w:p w14:paraId="307EDEA5" w14:textId="5F10E01E"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Global (All-cause: 33,510 (95% CI: 26,204</w:t>
            </w:r>
            <w:r w:rsidR="00E328EF">
              <w:rPr>
                <w:rFonts w:ascii="Calibri" w:hAnsi="Calibri" w:cs="Calibri"/>
                <w:kern w:val="0"/>
                <w:szCs w:val="21"/>
              </w:rPr>
              <w:t>–</w:t>
            </w:r>
            <w:r w:rsidRPr="0090478B">
              <w:rPr>
                <w:rFonts w:ascii="Calibri" w:eastAsia="游ゴシック" w:hAnsi="Calibri" w:cs="Calibri"/>
                <w:color w:val="000000"/>
                <w:kern w:val="0"/>
                <w:sz w:val="18"/>
                <w:szCs w:val="18"/>
              </w:rPr>
              <w:t>40,763); Cardiovascular: 6</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993 (5</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466</w:t>
            </w:r>
            <w:r w:rsidR="00E328EF">
              <w:rPr>
                <w:rFonts w:ascii="Calibri" w:hAnsi="Calibri" w:cs="Calibri"/>
                <w:kern w:val="0"/>
                <w:szCs w:val="21"/>
              </w:rPr>
              <w:t>–</w:t>
            </w:r>
            <w:r w:rsidRPr="0090478B">
              <w:rPr>
                <w:rFonts w:ascii="Calibri" w:eastAsia="游ゴシック" w:hAnsi="Calibri" w:cs="Calibri"/>
                <w:color w:val="000000"/>
                <w:kern w:val="0"/>
                <w:sz w:val="18"/>
                <w:szCs w:val="18"/>
              </w:rPr>
              <w:t>8</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510); Respiratory: 3</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503 (2</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739</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4</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259)). Thailand (All-cause: 4</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291 (3386</w:t>
            </w:r>
            <w:r w:rsidR="00E328EF">
              <w:rPr>
                <w:rFonts w:ascii="Calibri" w:hAnsi="Calibri" w:cs="Calibri"/>
                <w:kern w:val="0"/>
                <w:szCs w:val="21"/>
              </w:rPr>
              <w:t>–</w:t>
            </w:r>
            <w:r w:rsidRPr="0090478B">
              <w:rPr>
                <w:rFonts w:ascii="Calibri" w:eastAsia="游ゴシック" w:hAnsi="Calibri" w:cs="Calibri"/>
                <w:color w:val="000000"/>
                <w:kern w:val="0"/>
                <w:sz w:val="18"/>
                <w:szCs w:val="18"/>
              </w:rPr>
              <w:t>5175); Cardiovascular: 809 (638</w:t>
            </w:r>
            <w:r w:rsidR="00E328EF">
              <w:rPr>
                <w:rFonts w:ascii="Calibri" w:hAnsi="Calibri" w:cs="Calibri"/>
                <w:kern w:val="0"/>
                <w:szCs w:val="21"/>
              </w:rPr>
              <w:t>–</w:t>
            </w:r>
            <w:r w:rsidRPr="0090478B">
              <w:rPr>
                <w:rFonts w:ascii="Calibri" w:eastAsia="游ゴシック" w:hAnsi="Calibri" w:cs="Calibri"/>
                <w:color w:val="000000"/>
                <w:kern w:val="0"/>
                <w:sz w:val="18"/>
                <w:szCs w:val="18"/>
              </w:rPr>
              <w:t>975); Respiratory: 558 (440</w:t>
            </w:r>
            <w:r w:rsidR="00E328EF">
              <w:rPr>
                <w:rFonts w:ascii="Calibri" w:hAnsi="Calibri" w:cs="Calibri"/>
                <w:kern w:val="0"/>
                <w:szCs w:val="21"/>
              </w:rPr>
              <w:t>–</w:t>
            </w:r>
            <w:r w:rsidRPr="0090478B">
              <w:rPr>
                <w:rFonts w:ascii="Calibri" w:eastAsia="游ゴシック" w:hAnsi="Calibri" w:cs="Calibri"/>
                <w:color w:val="000000"/>
                <w:kern w:val="0"/>
                <w:sz w:val="18"/>
                <w:szCs w:val="18"/>
              </w:rPr>
              <w:t>672)). Philippines (All-cause: 436 (341</w:t>
            </w:r>
            <w:r w:rsidR="00E328EF">
              <w:rPr>
                <w:rFonts w:ascii="Calibri" w:hAnsi="Calibri" w:cs="Calibri"/>
                <w:kern w:val="0"/>
                <w:szCs w:val="21"/>
              </w:rPr>
              <w:t>–</w:t>
            </w:r>
            <w:r w:rsidRPr="0090478B">
              <w:rPr>
                <w:rFonts w:ascii="Calibri" w:eastAsia="游ゴシック" w:hAnsi="Calibri" w:cs="Calibri"/>
                <w:color w:val="000000"/>
                <w:kern w:val="0"/>
                <w:sz w:val="18"/>
                <w:szCs w:val="18"/>
              </w:rPr>
              <w:t>532); Cardiovascular: 140 (110</w:t>
            </w:r>
            <w:r w:rsidR="00E328EF">
              <w:rPr>
                <w:rFonts w:ascii="Calibri" w:hAnsi="Calibri" w:cs="Calibri"/>
                <w:kern w:val="0"/>
                <w:szCs w:val="21"/>
              </w:rPr>
              <w:t>–</w:t>
            </w:r>
            <w:r w:rsidRPr="0090478B">
              <w:rPr>
                <w:rFonts w:ascii="Calibri" w:eastAsia="游ゴシック" w:hAnsi="Calibri" w:cs="Calibri"/>
                <w:color w:val="000000"/>
                <w:kern w:val="0"/>
                <w:sz w:val="18"/>
                <w:szCs w:val="18"/>
              </w:rPr>
              <w:t>171); Respiratory: 48 (38</w:t>
            </w:r>
            <w:r w:rsidR="00E328EF">
              <w:rPr>
                <w:rFonts w:ascii="Calibri" w:hAnsi="Calibri" w:cs="Calibri"/>
                <w:kern w:val="0"/>
                <w:szCs w:val="21"/>
              </w:rPr>
              <w:t>–</w:t>
            </w:r>
            <w:r w:rsidRPr="0090478B">
              <w:rPr>
                <w:rFonts w:ascii="Calibri" w:eastAsia="游ゴシック" w:hAnsi="Calibri" w:cs="Calibri"/>
                <w:color w:val="000000"/>
                <w:kern w:val="0"/>
                <w:sz w:val="18"/>
                <w:szCs w:val="18"/>
              </w:rPr>
              <w:t>59))</w:t>
            </w:r>
          </w:p>
        </w:tc>
      </w:tr>
      <w:tr w:rsidR="00964D3A" w:rsidRPr="0090478B" w14:paraId="05D6A865" w14:textId="77777777" w:rsidTr="004352FE">
        <w:trPr>
          <w:trHeight w:val="7213"/>
        </w:trPr>
        <w:tc>
          <w:tcPr>
            <w:tcW w:w="734" w:type="dxa"/>
            <w:hideMark/>
          </w:tcPr>
          <w:p w14:paraId="69A450A8" w14:textId="4F225511" w:rsidR="00964D3A" w:rsidRPr="0090478B" w:rsidRDefault="00964D3A" w:rsidP="0090478B">
            <w:pPr>
              <w:widowControl/>
              <w:jc w:val="left"/>
              <w:rPr>
                <w:rFonts w:ascii="Calibri" w:eastAsia="游ゴシック" w:hAnsi="Calibri" w:cs="Calibri"/>
                <w:color w:val="000000"/>
                <w:kern w:val="0"/>
                <w:sz w:val="18"/>
                <w:szCs w:val="18"/>
              </w:rPr>
            </w:pPr>
            <w:proofErr w:type="spellStart"/>
            <w:r w:rsidRPr="0090478B">
              <w:rPr>
                <w:rFonts w:ascii="Calibri" w:eastAsia="游ゴシック" w:hAnsi="Calibri" w:cs="Calibri"/>
                <w:color w:val="000000"/>
                <w:kern w:val="0"/>
                <w:sz w:val="18"/>
                <w:szCs w:val="18"/>
              </w:rPr>
              <w:lastRenderedPageBreak/>
              <w:t>Xue</w:t>
            </w:r>
            <w:proofErr w:type="spellEnd"/>
            <w:r w:rsidRPr="0090478B">
              <w:rPr>
                <w:rFonts w:ascii="Calibri" w:eastAsia="游ゴシック" w:hAnsi="Calibri" w:cs="Calibri"/>
                <w:color w:val="000000"/>
                <w:kern w:val="0"/>
                <w:sz w:val="18"/>
                <w:szCs w:val="18"/>
              </w:rPr>
              <w:t xml:space="preserve"> et al. (2021)</w:t>
            </w:r>
            <w:r w:rsidR="004352FE">
              <w:rPr>
                <w:rFonts w:ascii="Calibri" w:eastAsia="游ゴシック" w:hAnsi="Calibri" w:cs="Calibri"/>
                <w:color w:val="000000"/>
                <w:kern w:val="0"/>
                <w:sz w:val="18"/>
                <w:szCs w:val="18"/>
              </w:rPr>
              <w:fldChar w:fldCharType="begin" w:fldLock="1"/>
            </w:r>
            <w:r w:rsidR="004352FE">
              <w:rPr>
                <w:rFonts w:ascii="Calibri" w:eastAsia="游ゴシック" w:hAnsi="Calibri" w:cs="Calibri"/>
                <w:color w:val="000000"/>
                <w:kern w:val="0"/>
                <w:sz w:val="18"/>
                <w:szCs w:val="18"/>
              </w:rPr>
              <w:instrText>ADDIN CSL_CITATION {"citationItems":[{"id":"ITEM-1","itemData":{"DOI":"10.1016/S2542-5196(21)00153-4","ISSN":"25425196","PMID":"34508680","abstract":"BACKGROUND: The prevalence of landscape fires has increased, particularly in low-income and middle-income countries (LMICs). We aimed to assess the impact of exposure to landscape fire smoke (LFS) on the health of children. METHODS: We conducted a sibling-matched case-control study and selected 552 155 children (aged &lt;18 years) from Demographic and Health Surveys in 55 LMICs from 2000 to 2014. Each deceased child was matched with their sibling(s). The exposure indicators were fire-sourced PM2·5 and dry-matter emissions. We associated these exposure indicators with child mortality using conditional regressions, and derived an exposure-response function using a non-linear model. Based on the association, we quantified the global burden of fire-attributable child deaths in LMICs from 2000 to 2014. FINDINGS: Each 1 μg/m3 increment of fire-sourced PM2·5 was associated with a 2·31% (95% CI 1·50-3·13) increased risk of child mortality. The association was robust to different models. The exposure-response function was superlinear and suggested per-unit exposure to larger fires was more toxic. Based on our non-linear exposure-response function, we estimated that between 2000 and 2014, the five countries with the largest number of child deaths associated with fire-sourced PM2·5 were Nigeria (164 000 [126 000 to 209 000] annual deaths), Democratic Republic of the Congo (126 000 [95% CI 114 000 to 139 000] annual deaths), India (65 900 [-22 200 to 147 000] annual deaths), Uganda (30 200 [24 500 to 36 300] annual deaths), and Indonesia (28 900 [19 100 to 38 400]). INTERPRETATION: Exposure to landscape fire smoke contributes substantially to the global burden of child mortality. FUNDING: National Natural Science Foundation of China, Ministry of Science and Technology of China, Peking University, UK National Institute for Health Research Health Protection Research Unit, Leverhulme Center for Wildfires, Environment and Society, and National Environment Research Council National Capability funding to National Centre for Earth Observation and Energy Foundation.","author":[{"dropping-particle":"","family":"Xue","given":"Tao","non-dropping-particle":"","parse-names":false,"suffix":""},{"dropping-particle":"","family":"Geng","given":"Guannan","non-dropping-particle":"","parse-names":false,"suffix":""},{"dropping-particle":"","family":"Li","given":"Jiajianghui","non-dropping-particle":"","parse-names":false,"suffix":""},{"dropping-particle":"","family":"Han","given":"Yiqun","non-dropping-particle":"","parse-names":false,"suffix":""},{"dropping-particle":"","family":"Guo","given":"Qian","non-dropping-particle":"","parse-names":false,"suffix":""},{"dropping-particle":"","family":"Kelly","given":"Frank J.","non-dropping-particle":"","parse-names":false,"suffix":""},{"dropping-particle":"","family":"Wooster","given":"Martin J.","non-dropping-particle":"","parse-names":false,"suffix":""},{"dropping-particle":"","family":"Wang","given":"Huiyu","non-dropping-particle":"","parse-names":false,"suffix":""},{"dropping-particle":"","family":"Jiangtulu","given":"Bahabaike","non-dropping-particle":"","parse-names":false,"suffix":""},{"dropping-particle":"","family":"Duan","given":"Xiaoli","non-dropping-particle":"","parse-names":false,"suffix":""},{"dropping-particle":"","family":"Wang","given":"Bin","non-dropping-particle":"","parse-names":false,"suffix":""},{"dropping-particle":"","family":"Zhu","given":"Tong","non-dropping-particle":"","parse-names":false,"suffix":""}],"container-title":"The Lancet. Planetary health","id":"ITEM-1","issue":"9","issued":{"date-parts":[["2021"]]},"page":"e588-e598","publisher":"The Author(s). Published by Elsevier Ltd. This is an Open Access article under the CC BY-NC-ND 4.0 license","title":"Associations between exposure to landscape fire smoke and child mortality in low-income and middle-income countries: a matched case-control study","type":"article-journal","volume":"5"},"uris":["http://www.mendeley.com/documents/?uuid=6c3c7cbb-a101-44cb-9717-a3058a1c921e"]}],"mendeley":{"formattedCitation":"[2]","plainTextFormattedCitation":"[2]","previouslyFormattedCitation":"[2]"},"properties":{"noteIndex":0},"schema":"https://github.com/citation-style-language/schema/raw/master/csl-citation.json"}</w:instrText>
            </w:r>
            <w:r w:rsidR="004352FE">
              <w:rPr>
                <w:rFonts w:ascii="Calibri" w:eastAsia="游ゴシック" w:hAnsi="Calibri" w:cs="Calibri"/>
                <w:color w:val="000000"/>
                <w:kern w:val="0"/>
                <w:sz w:val="18"/>
                <w:szCs w:val="18"/>
              </w:rPr>
              <w:fldChar w:fldCharType="separate"/>
            </w:r>
            <w:r w:rsidR="004352FE" w:rsidRPr="004352FE">
              <w:rPr>
                <w:rFonts w:ascii="Calibri" w:eastAsia="游ゴシック" w:hAnsi="Calibri" w:cs="Calibri"/>
                <w:noProof/>
                <w:color w:val="000000"/>
                <w:kern w:val="0"/>
                <w:sz w:val="18"/>
                <w:szCs w:val="18"/>
              </w:rPr>
              <w:t>[2]</w:t>
            </w:r>
            <w:r w:rsidR="004352FE">
              <w:rPr>
                <w:rFonts w:ascii="Calibri" w:eastAsia="游ゴシック" w:hAnsi="Calibri" w:cs="Calibri"/>
                <w:color w:val="000000"/>
                <w:kern w:val="0"/>
                <w:sz w:val="18"/>
                <w:szCs w:val="18"/>
              </w:rPr>
              <w:fldChar w:fldCharType="end"/>
            </w:r>
          </w:p>
        </w:tc>
        <w:tc>
          <w:tcPr>
            <w:tcW w:w="1022" w:type="dxa"/>
            <w:hideMark/>
          </w:tcPr>
          <w:p w14:paraId="5FB7258E"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Global (55 Low-income and middle-income (LMIC) countries) (Southeast Asia: Indonesia, Myanmar, Vietnam, Cambodia, Philippines, Thailand, Laos, Malaysia, Singapore, Brunei)</w:t>
            </w:r>
          </w:p>
        </w:tc>
        <w:tc>
          <w:tcPr>
            <w:tcW w:w="969" w:type="dxa"/>
            <w:hideMark/>
          </w:tcPr>
          <w:p w14:paraId="1028A157" w14:textId="35388B05"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2000</w:t>
            </w:r>
            <w:r w:rsidR="00E328EF">
              <w:rPr>
                <w:rFonts w:ascii="Calibri" w:hAnsi="Calibri" w:cs="Calibri"/>
                <w:kern w:val="0"/>
                <w:szCs w:val="21"/>
              </w:rPr>
              <w:t>–</w:t>
            </w:r>
            <w:r w:rsidRPr="0090478B">
              <w:rPr>
                <w:rFonts w:ascii="Calibri" w:eastAsia="游ゴシック" w:hAnsi="Calibri" w:cs="Calibri"/>
                <w:color w:val="000000"/>
                <w:kern w:val="0"/>
                <w:sz w:val="18"/>
                <w:szCs w:val="18"/>
              </w:rPr>
              <w:t>2014</w:t>
            </w:r>
          </w:p>
        </w:tc>
        <w:tc>
          <w:tcPr>
            <w:tcW w:w="695" w:type="dxa"/>
            <w:hideMark/>
          </w:tcPr>
          <w:p w14:paraId="01C2378A"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Long-term</w:t>
            </w:r>
          </w:p>
        </w:tc>
        <w:tc>
          <w:tcPr>
            <w:tcW w:w="832" w:type="dxa"/>
            <w:hideMark/>
          </w:tcPr>
          <w:p w14:paraId="35869815"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Matched case-control design</w:t>
            </w:r>
          </w:p>
        </w:tc>
        <w:tc>
          <w:tcPr>
            <w:tcW w:w="1021" w:type="dxa"/>
            <w:hideMark/>
          </w:tcPr>
          <w:p w14:paraId="0785361F"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Demographic and Health Surveys (DHS)</w:t>
            </w:r>
          </w:p>
        </w:tc>
        <w:tc>
          <w:tcPr>
            <w:tcW w:w="1074" w:type="dxa"/>
            <w:hideMark/>
          </w:tcPr>
          <w:p w14:paraId="1C7A0A99"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Children (age &lt;18 years)</w:t>
            </w:r>
          </w:p>
        </w:tc>
        <w:tc>
          <w:tcPr>
            <w:tcW w:w="1131" w:type="dxa"/>
            <w:hideMark/>
          </w:tcPr>
          <w:p w14:paraId="10F54010"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Mortality</w:t>
            </w:r>
          </w:p>
        </w:tc>
        <w:tc>
          <w:tcPr>
            <w:tcW w:w="1306" w:type="dxa"/>
            <w:hideMark/>
          </w:tcPr>
          <w:p w14:paraId="2BA76D4C"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PM2.5 (GEOS-Chem model (fire-related PM2.5 were estimated based on a biomass burning inventory adapted from Global Fire Emission Database))</w:t>
            </w:r>
          </w:p>
        </w:tc>
        <w:tc>
          <w:tcPr>
            <w:tcW w:w="850" w:type="dxa"/>
            <w:hideMark/>
          </w:tcPr>
          <w:p w14:paraId="5118BB06" w14:textId="7777777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NA</w:t>
            </w:r>
          </w:p>
        </w:tc>
        <w:tc>
          <w:tcPr>
            <w:tcW w:w="1276" w:type="dxa"/>
            <w:hideMark/>
          </w:tcPr>
          <w:p w14:paraId="6EC9702E" w14:textId="75E98AF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1</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xml:space="preserve"> increment of </w:t>
            </w:r>
            <w:proofErr w:type="gramStart"/>
            <w:r w:rsidRPr="0090478B">
              <w:rPr>
                <w:rFonts w:ascii="Calibri" w:eastAsia="游ゴシック" w:hAnsi="Calibri" w:cs="Calibri"/>
                <w:color w:val="000000"/>
                <w:kern w:val="0"/>
                <w:sz w:val="18"/>
                <w:szCs w:val="18"/>
              </w:rPr>
              <w:t>fire-related</w:t>
            </w:r>
            <w:proofErr w:type="gramEnd"/>
            <w:r w:rsidRPr="0090478B">
              <w:rPr>
                <w:rFonts w:ascii="Calibri" w:eastAsia="游ゴシック" w:hAnsi="Calibri" w:cs="Calibri"/>
                <w:color w:val="000000"/>
                <w:kern w:val="0"/>
                <w:sz w:val="18"/>
                <w:szCs w:val="18"/>
              </w:rPr>
              <w:t xml:space="preserve"> PM2.5 was associated with 2.31% (95% CI: 1.50, 3.13)</w:t>
            </w:r>
          </w:p>
        </w:tc>
        <w:tc>
          <w:tcPr>
            <w:tcW w:w="1418" w:type="dxa"/>
            <w:hideMark/>
          </w:tcPr>
          <w:p w14:paraId="29CFBEAF" w14:textId="0C13713E"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Monthly mean concentration of fire-</w:t>
            </w:r>
            <w:r w:rsidR="00A122F6">
              <w:rPr>
                <w:rFonts w:ascii="Calibri" w:eastAsia="游ゴシック" w:hAnsi="Calibri" w:cs="Calibri" w:hint="eastAsia"/>
                <w:color w:val="000000"/>
                <w:kern w:val="0"/>
                <w:sz w:val="18"/>
                <w:szCs w:val="18"/>
              </w:rPr>
              <w:t>r</w:t>
            </w:r>
            <w:r w:rsidR="00A122F6">
              <w:rPr>
                <w:rFonts w:ascii="Calibri" w:eastAsia="游ゴシック" w:hAnsi="Calibri" w:cs="Calibri"/>
                <w:color w:val="000000"/>
                <w:kern w:val="0"/>
                <w:sz w:val="18"/>
                <w:szCs w:val="18"/>
              </w:rPr>
              <w:t>elated</w:t>
            </w:r>
            <w:r w:rsidRPr="0090478B">
              <w:rPr>
                <w:rFonts w:ascii="Calibri" w:eastAsia="游ゴシック" w:hAnsi="Calibri" w:cs="Calibri"/>
                <w:color w:val="000000"/>
                <w:kern w:val="0"/>
                <w:sz w:val="18"/>
                <w:szCs w:val="18"/>
              </w:rPr>
              <w:t xml:space="preserve"> PM2.5. Among total 4.06</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xml:space="preserve"> (SD 7.95</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IQR 0.37</w:t>
            </w:r>
            <w:r w:rsidR="000D64DF">
              <w:rPr>
                <w:rFonts w:ascii="Calibri" w:hAnsi="Calibri" w:cs="Calibri"/>
                <w:kern w:val="0"/>
                <w:szCs w:val="21"/>
              </w:rPr>
              <w:t>–</w:t>
            </w:r>
            <w:r w:rsidRPr="0090478B">
              <w:rPr>
                <w:rFonts w:ascii="Calibri" w:eastAsia="游ゴシック" w:hAnsi="Calibri" w:cs="Calibri"/>
                <w:color w:val="000000"/>
                <w:kern w:val="0"/>
                <w:sz w:val="18"/>
                <w:szCs w:val="18"/>
              </w:rPr>
              <w:t>3.81</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xml:space="preserve">) (population: Among case: 4.4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xml:space="preserve"> (SD 8.83</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IQR 0.24-4.06</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xml:space="preserve">), Among controls: 3.88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xml:space="preserve"> (7.44</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 0.43</w:t>
            </w:r>
            <w:r w:rsidR="000D64DF">
              <w:rPr>
                <w:rFonts w:ascii="Calibri" w:hAnsi="Calibri" w:cs="Calibri"/>
                <w:kern w:val="0"/>
                <w:szCs w:val="21"/>
              </w:rPr>
              <w:t>–</w:t>
            </w:r>
            <w:r w:rsidRPr="0090478B">
              <w:rPr>
                <w:rFonts w:ascii="Calibri" w:eastAsia="游ゴシック" w:hAnsi="Calibri" w:cs="Calibri"/>
                <w:color w:val="000000"/>
                <w:kern w:val="0"/>
                <w:sz w:val="18"/>
                <w:szCs w:val="18"/>
              </w:rPr>
              <w:t>3.66</w:t>
            </w:r>
            <w:r w:rsidR="001B1C9D">
              <w:rPr>
                <w:rFonts w:ascii="Calibri" w:eastAsia="游ゴシック" w:hAnsi="Calibri" w:cs="Calibri"/>
                <w:color w:val="000000"/>
                <w:kern w:val="0"/>
                <w:sz w:val="18"/>
                <w:szCs w:val="18"/>
              </w:rPr>
              <w:t xml:space="preserve"> </w:t>
            </w:r>
            <w:proofErr w:type="spellStart"/>
            <w:r w:rsidRPr="0090478B">
              <w:rPr>
                <w:rFonts w:ascii="Calibri" w:eastAsia="游ゴシック" w:hAnsi="Calibri" w:cs="Calibri"/>
                <w:color w:val="000000"/>
                <w:kern w:val="0"/>
                <w:sz w:val="18"/>
                <w:szCs w:val="18"/>
              </w:rPr>
              <w:t>μg</w:t>
            </w:r>
            <w:proofErr w:type="spellEnd"/>
            <w:r w:rsidRPr="0090478B">
              <w:rPr>
                <w:rFonts w:ascii="Calibri" w:eastAsia="游ゴシック" w:hAnsi="Calibri" w:cs="Calibri"/>
                <w:color w:val="000000"/>
                <w:kern w:val="0"/>
                <w:sz w:val="18"/>
                <w:szCs w:val="18"/>
              </w:rPr>
              <w:t>/m</w:t>
            </w:r>
            <w:r w:rsidRPr="00151B06">
              <w:rPr>
                <w:rFonts w:ascii="Calibri" w:eastAsia="游ゴシック" w:hAnsi="Calibri" w:cs="Calibri"/>
                <w:color w:val="000000"/>
                <w:kern w:val="0"/>
                <w:sz w:val="18"/>
                <w:szCs w:val="18"/>
                <w:vertAlign w:val="superscript"/>
              </w:rPr>
              <w:t>3</w:t>
            </w:r>
            <w:r w:rsidRPr="0090478B">
              <w:rPr>
                <w:rFonts w:ascii="Calibri" w:eastAsia="游ゴシック" w:hAnsi="Calibri" w:cs="Calibri"/>
                <w:color w:val="000000"/>
                <w:kern w:val="0"/>
                <w:sz w:val="18"/>
                <w:szCs w:val="18"/>
              </w:rPr>
              <w:t>)</w:t>
            </w:r>
          </w:p>
        </w:tc>
        <w:tc>
          <w:tcPr>
            <w:tcW w:w="1134" w:type="dxa"/>
            <w:hideMark/>
          </w:tcPr>
          <w:p w14:paraId="21D30975" w14:textId="11A7A9B7"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Population data w</w:t>
            </w:r>
            <w:r w:rsidR="00151B06">
              <w:rPr>
                <w:rFonts w:ascii="Calibri" w:eastAsia="游ゴシック" w:hAnsi="Calibri" w:cs="Calibri"/>
                <w:color w:val="000000"/>
                <w:kern w:val="0"/>
                <w:sz w:val="18"/>
                <w:szCs w:val="18"/>
              </w:rPr>
              <w:t>e</w:t>
            </w:r>
            <w:r w:rsidRPr="0090478B">
              <w:rPr>
                <w:rFonts w:ascii="Calibri" w:eastAsia="游ゴシック" w:hAnsi="Calibri" w:cs="Calibri"/>
                <w:color w:val="000000"/>
                <w:kern w:val="0"/>
                <w:sz w:val="18"/>
                <w:szCs w:val="18"/>
              </w:rPr>
              <w:t>re obtained from the Gridded Population of the World (version 4). Baseline mortality data for children were obtained from the Global Burden of Diseases Study.</w:t>
            </w:r>
          </w:p>
        </w:tc>
        <w:tc>
          <w:tcPr>
            <w:tcW w:w="1984" w:type="dxa"/>
            <w:hideMark/>
          </w:tcPr>
          <w:p w14:paraId="381E84BA" w14:textId="6E2E5280" w:rsidR="00964D3A" w:rsidRPr="0090478B" w:rsidRDefault="00964D3A" w:rsidP="0090478B">
            <w:pPr>
              <w:widowControl/>
              <w:jc w:val="left"/>
              <w:rPr>
                <w:rFonts w:ascii="Calibri" w:eastAsia="游ゴシック" w:hAnsi="Calibri" w:cs="Calibri"/>
                <w:color w:val="000000"/>
                <w:kern w:val="0"/>
                <w:sz w:val="18"/>
                <w:szCs w:val="18"/>
              </w:rPr>
            </w:pPr>
            <w:r w:rsidRPr="0090478B">
              <w:rPr>
                <w:rFonts w:ascii="Calibri" w:eastAsia="游ゴシック" w:hAnsi="Calibri" w:cs="Calibri"/>
                <w:color w:val="000000"/>
                <w:kern w:val="0"/>
                <w:sz w:val="18"/>
                <w:szCs w:val="18"/>
              </w:rPr>
              <w:t>Global: 12.9 million (95% CI: 11.4 million</w:t>
            </w:r>
            <w:r w:rsidR="00E328EF">
              <w:rPr>
                <w:rFonts w:ascii="Calibri" w:hAnsi="Calibri" w:cs="Calibri"/>
                <w:kern w:val="0"/>
                <w:szCs w:val="21"/>
              </w:rPr>
              <w:t>–</w:t>
            </w:r>
            <w:r w:rsidRPr="0090478B">
              <w:rPr>
                <w:rFonts w:ascii="Calibri" w:eastAsia="游ゴシック" w:hAnsi="Calibri" w:cs="Calibri"/>
                <w:color w:val="000000"/>
                <w:kern w:val="0"/>
                <w:sz w:val="18"/>
                <w:szCs w:val="18"/>
              </w:rPr>
              <w:t>14.46 million); Indonesia: 28</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876 (19</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121</w:t>
            </w:r>
            <w:r w:rsidR="00E328EF">
              <w:rPr>
                <w:rFonts w:ascii="Calibri" w:hAnsi="Calibri" w:cs="Calibri"/>
                <w:kern w:val="0"/>
                <w:szCs w:val="21"/>
              </w:rPr>
              <w:t>–</w:t>
            </w:r>
            <w:r w:rsidRPr="0090478B">
              <w:rPr>
                <w:rFonts w:ascii="Calibri" w:eastAsia="游ゴシック" w:hAnsi="Calibri" w:cs="Calibri"/>
                <w:color w:val="000000"/>
                <w:kern w:val="0"/>
                <w:sz w:val="18"/>
                <w:szCs w:val="18"/>
              </w:rPr>
              <w:t>38</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371); Myanmar: 10</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023 (6</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418</w:t>
            </w:r>
            <w:r w:rsidR="00E328EF">
              <w:rPr>
                <w:rFonts w:ascii="Calibri" w:hAnsi="Calibri" w:cs="Calibri"/>
                <w:kern w:val="0"/>
                <w:szCs w:val="21"/>
              </w:rPr>
              <w:t>–</w:t>
            </w:r>
            <w:r w:rsidRPr="0090478B">
              <w:rPr>
                <w:rFonts w:ascii="Calibri" w:eastAsia="游ゴシック" w:hAnsi="Calibri" w:cs="Calibri"/>
                <w:color w:val="000000"/>
                <w:kern w:val="0"/>
                <w:sz w:val="18"/>
                <w:szCs w:val="18"/>
              </w:rPr>
              <w:t>14</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130); Vietnam: 4</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514 (2</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827</w:t>
            </w:r>
            <w:r w:rsidR="00E328EF">
              <w:rPr>
                <w:rFonts w:ascii="Calibri" w:hAnsi="Calibri" w:cs="Calibri"/>
                <w:kern w:val="0"/>
                <w:szCs w:val="21"/>
              </w:rPr>
              <w:t>–</w:t>
            </w:r>
            <w:r w:rsidRPr="0090478B">
              <w:rPr>
                <w:rFonts w:ascii="Calibri" w:eastAsia="游ゴシック" w:hAnsi="Calibri" w:cs="Calibri"/>
                <w:color w:val="000000"/>
                <w:kern w:val="0"/>
                <w:sz w:val="18"/>
                <w:szCs w:val="18"/>
              </w:rPr>
              <w:t>6</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396); Cambodia: 3</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283 (2</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374</w:t>
            </w:r>
            <w:r w:rsidR="00E328EF">
              <w:rPr>
                <w:rFonts w:ascii="Calibri" w:hAnsi="Calibri" w:cs="Calibri"/>
                <w:kern w:val="0"/>
                <w:szCs w:val="21"/>
              </w:rPr>
              <w:t>–</w:t>
            </w:r>
            <w:r w:rsidRPr="0090478B">
              <w:rPr>
                <w:rFonts w:ascii="Calibri" w:eastAsia="游ゴシック" w:hAnsi="Calibri" w:cs="Calibri"/>
                <w:color w:val="000000"/>
                <w:kern w:val="0"/>
                <w:sz w:val="18"/>
                <w:szCs w:val="18"/>
              </w:rPr>
              <w:t>4</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342); Philippines: 2</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938 (1</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499</w:t>
            </w:r>
            <w:r w:rsidR="00E328EF">
              <w:rPr>
                <w:rFonts w:ascii="Calibri" w:hAnsi="Calibri" w:cs="Calibri"/>
                <w:kern w:val="0"/>
                <w:szCs w:val="21"/>
              </w:rPr>
              <w:t>–</w:t>
            </w:r>
            <w:r w:rsidRPr="0090478B">
              <w:rPr>
                <w:rFonts w:ascii="Calibri" w:eastAsia="游ゴシック" w:hAnsi="Calibri" w:cs="Calibri"/>
                <w:color w:val="000000"/>
                <w:kern w:val="0"/>
                <w:sz w:val="18"/>
                <w:szCs w:val="18"/>
              </w:rPr>
              <w:t>7</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199); Thailand: 2</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645 (1</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760</w:t>
            </w:r>
            <w:r w:rsidR="00E328EF">
              <w:rPr>
                <w:rFonts w:ascii="Calibri" w:hAnsi="Calibri" w:cs="Calibri"/>
                <w:kern w:val="0"/>
                <w:szCs w:val="21"/>
              </w:rPr>
              <w:t>–</w:t>
            </w:r>
            <w:r w:rsidRPr="0090478B">
              <w:rPr>
                <w:rFonts w:ascii="Calibri" w:eastAsia="游ゴシック" w:hAnsi="Calibri" w:cs="Calibri"/>
                <w:color w:val="000000"/>
                <w:kern w:val="0"/>
                <w:sz w:val="18"/>
                <w:szCs w:val="18"/>
              </w:rPr>
              <w:t>3</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558); Laos: 2</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503 (1</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703</w:t>
            </w:r>
            <w:r w:rsidR="00E328EF">
              <w:rPr>
                <w:rFonts w:ascii="Calibri" w:hAnsi="Calibri" w:cs="Calibri"/>
                <w:kern w:val="0"/>
                <w:szCs w:val="21"/>
              </w:rPr>
              <w:t>–</w:t>
            </w:r>
            <w:r w:rsidRPr="0090478B">
              <w:rPr>
                <w:rFonts w:ascii="Calibri" w:eastAsia="游ゴシック" w:hAnsi="Calibri" w:cs="Calibri"/>
                <w:color w:val="000000"/>
                <w:kern w:val="0"/>
                <w:sz w:val="18"/>
                <w:szCs w:val="18"/>
              </w:rPr>
              <w:t>3</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237); Malaysia: 1</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036 (751</w:t>
            </w:r>
            <w:r w:rsidR="00E328EF">
              <w:rPr>
                <w:rFonts w:ascii="Calibri" w:hAnsi="Calibri" w:cs="Calibri"/>
                <w:kern w:val="0"/>
                <w:szCs w:val="21"/>
              </w:rPr>
              <w:t>–</w:t>
            </w:r>
            <w:r w:rsidRPr="0090478B">
              <w:rPr>
                <w:rFonts w:ascii="Calibri" w:eastAsia="游ゴシック" w:hAnsi="Calibri" w:cs="Calibri"/>
                <w:color w:val="000000"/>
                <w:kern w:val="0"/>
                <w:sz w:val="18"/>
                <w:szCs w:val="18"/>
              </w:rPr>
              <w:t>1</w:t>
            </w:r>
            <w:r w:rsidR="00D0323E">
              <w:rPr>
                <w:rFonts w:ascii="Calibri" w:eastAsia="游ゴシック" w:hAnsi="Calibri" w:cs="Calibri"/>
                <w:color w:val="000000"/>
                <w:kern w:val="0"/>
                <w:sz w:val="18"/>
                <w:szCs w:val="18"/>
              </w:rPr>
              <w:t>,</w:t>
            </w:r>
            <w:r w:rsidRPr="0090478B">
              <w:rPr>
                <w:rFonts w:ascii="Calibri" w:eastAsia="游ゴシック" w:hAnsi="Calibri" w:cs="Calibri"/>
                <w:color w:val="000000"/>
                <w:kern w:val="0"/>
                <w:sz w:val="18"/>
                <w:szCs w:val="18"/>
              </w:rPr>
              <w:t>337); Singapore: 75 (66</w:t>
            </w:r>
            <w:r w:rsidR="00E328EF">
              <w:rPr>
                <w:rFonts w:ascii="Calibri" w:hAnsi="Calibri" w:cs="Calibri"/>
                <w:kern w:val="0"/>
                <w:szCs w:val="21"/>
              </w:rPr>
              <w:t>–</w:t>
            </w:r>
            <w:r w:rsidRPr="0090478B">
              <w:rPr>
                <w:rFonts w:ascii="Calibri" w:eastAsia="游ゴシック" w:hAnsi="Calibri" w:cs="Calibri"/>
                <w:color w:val="000000"/>
                <w:kern w:val="0"/>
                <w:sz w:val="18"/>
                <w:szCs w:val="18"/>
              </w:rPr>
              <w:t>86); Brunei: 11 (7</w:t>
            </w:r>
            <w:r w:rsidR="00E328EF">
              <w:rPr>
                <w:rFonts w:ascii="Calibri" w:hAnsi="Calibri" w:cs="Calibri"/>
                <w:kern w:val="0"/>
                <w:szCs w:val="21"/>
              </w:rPr>
              <w:t>–</w:t>
            </w:r>
            <w:r w:rsidRPr="0090478B">
              <w:rPr>
                <w:rFonts w:ascii="Calibri" w:eastAsia="游ゴシック" w:hAnsi="Calibri" w:cs="Calibri"/>
                <w:color w:val="000000"/>
                <w:kern w:val="0"/>
                <w:sz w:val="18"/>
                <w:szCs w:val="18"/>
              </w:rPr>
              <w:t>16)</w:t>
            </w:r>
          </w:p>
        </w:tc>
      </w:tr>
    </w:tbl>
    <w:p w14:paraId="366FC354" w14:textId="673027ED" w:rsidR="00EF3D16" w:rsidRPr="00F55697" w:rsidRDefault="00B67CDE">
      <w:pPr>
        <w:rPr>
          <w:rFonts w:ascii="Calibri" w:hAnsi="Calibri" w:cs="Calibri"/>
          <w:szCs w:val="21"/>
        </w:rPr>
      </w:pPr>
      <w:r>
        <w:rPr>
          <w:rFonts w:ascii="Calibri" w:hAnsi="Calibri" w:cs="Calibri"/>
          <w:szCs w:val="21"/>
        </w:rPr>
        <w:t xml:space="preserve">PM2.5: </w:t>
      </w:r>
      <w:r w:rsidR="002F3A53">
        <w:rPr>
          <w:rFonts w:ascii="Calibri" w:hAnsi="Calibri" w:cs="Calibri"/>
          <w:szCs w:val="21"/>
        </w:rPr>
        <w:t>p</w:t>
      </w:r>
      <w:r w:rsidR="0055438D">
        <w:rPr>
          <w:rFonts w:ascii="Calibri" w:hAnsi="Calibri" w:cs="Calibri"/>
          <w:szCs w:val="21"/>
        </w:rPr>
        <w:t xml:space="preserve">articulate matter with </w:t>
      </w:r>
      <w:r w:rsidR="00F10BF3">
        <w:rPr>
          <w:rFonts w:ascii="Calibri" w:hAnsi="Calibri" w:cs="Calibri"/>
          <w:szCs w:val="21"/>
        </w:rPr>
        <w:t xml:space="preserve">an </w:t>
      </w:r>
      <w:r w:rsidR="0055438D">
        <w:rPr>
          <w:rFonts w:ascii="Calibri" w:hAnsi="Calibri" w:cs="Calibri"/>
          <w:szCs w:val="21"/>
        </w:rPr>
        <w:t>aerodynamic diameter below 2.5</w:t>
      </w:r>
      <w:r w:rsidR="001B1C9D">
        <w:rPr>
          <w:rFonts w:ascii="Calibri" w:hAnsi="Calibri" w:cs="Calibri"/>
          <w:szCs w:val="21"/>
        </w:rPr>
        <w:t xml:space="preserve"> </w:t>
      </w:r>
      <w:proofErr w:type="spellStart"/>
      <w:r w:rsidR="00371973" w:rsidRPr="009D4DFF">
        <w:rPr>
          <w:rFonts w:ascii="Calibri" w:eastAsiaTheme="minorHAnsi" w:hAnsi="Calibri" w:cs="Calibri"/>
          <w:szCs w:val="21"/>
        </w:rPr>
        <w:t>μ</w:t>
      </w:r>
      <w:r w:rsidR="0055438D">
        <w:rPr>
          <w:rFonts w:ascii="Calibri" w:hAnsi="Calibri" w:cs="Calibri"/>
          <w:szCs w:val="21"/>
        </w:rPr>
        <w:t>m</w:t>
      </w:r>
      <w:proofErr w:type="spellEnd"/>
      <w:r w:rsidR="004D55FC">
        <w:rPr>
          <w:rFonts w:ascii="Calibri" w:hAnsi="Calibri" w:cs="Calibri"/>
          <w:szCs w:val="21"/>
        </w:rPr>
        <w:t>;</w:t>
      </w:r>
      <w:r w:rsidR="0055438D">
        <w:rPr>
          <w:rFonts w:ascii="Calibri" w:hAnsi="Calibri" w:cs="Calibri"/>
          <w:szCs w:val="21"/>
        </w:rPr>
        <w:t xml:space="preserve"> </w:t>
      </w:r>
      <w:r w:rsidR="00AA6D1F">
        <w:rPr>
          <w:rFonts w:ascii="Calibri" w:hAnsi="Calibri" w:cs="Calibri"/>
          <w:szCs w:val="21"/>
        </w:rPr>
        <w:t xml:space="preserve">RR: </w:t>
      </w:r>
      <w:r w:rsidR="004D55FC">
        <w:rPr>
          <w:rFonts w:ascii="Calibri" w:hAnsi="Calibri" w:cs="Calibri"/>
          <w:szCs w:val="21"/>
        </w:rPr>
        <w:t>r</w:t>
      </w:r>
      <w:r w:rsidR="00AA6D1F">
        <w:rPr>
          <w:rFonts w:ascii="Calibri" w:hAnsi="Calibri" w:cs="Calibri"/>
          <w:szCs w:val="21"/>
        </w:rPr>
        <w:t>elative risk</w:t>
      </w:r>
      <w:r w:rsidR="002F3A53">
        <w:rPr>
          <w:rFonts w:ascii="Calibri" w:hAnsi="Calibri" w:cs="Calibri"/>
          <w:szCs w:val="21"/>
        </w:rPr>
        <w:t>;</w:t>
      </w:r>
      <w:r w:rsidR="00AA6D1F">
        <w:rPr>
          <w:rFonts w:ascii="Calibri" w:hAnsi="Calibri" w:cs="Calibri"/>
          <w:szCs w:val="21"/>
        </w:rPr>
        <w:t xml:space="preserve"> 95% CI: 95% confidence interval</w:t>
      </w:r>
      <w:r w:rsidR="002F3A53">
        <w:rPr>
          <w:rFonts w:ascii="Calibri" w:hAnsi="Calibri" w:cs="Calibri"/>
          <w:szCs w:val="21"/>
        </w:rPr>
        <w:t>;</w:t>
      </w:r>
      <w:r w:rsidR="00AA6D1F">
        <w:rPr>
          <w:rFonts w:ascii="Calibri" w:hAnsi="Calibri" w:cs="Calibri"/>
          <w:szCs w:val="21"/>
        </w:rPr>
        <w:t xml:space="preserve"> SD: </w:t>
      </w:r>
      <w:r w:rsidR="002F3A53">
        <w:rPr>
          <w:rFonts w:ascii="Calibri" w:hAnsi="Calibri" w:cs="Calibri"/>
          <w:szCs w:val="21"/>
        </w:rPr>
        <w:t>s</w:t>
      </w:r>
      <w:r w:rsidR="00AA6D1F">
        <w:rPr>
          <w:rFonts w:ascii="Calibri" w:hAnsi="Calibri" w:cs="Calibri"/>
          <w:szCs w:val="21"/>
        </w:rPr>
        <w:t>tandard deviation</w:t>
      </w:r>
      <w:r w:rsidR="002F3A53">
        <w:rPr>
          <w:rFonts w:ascii="Calibri" w:hAnsi="Calibri" w:cs="Calibri"/>
          <w:szCs w:val="21"/>
        </w:rPr>
        <w:t>;</w:t>
      </w:r>
      <w:r w:rsidR="00AA6D1F">
        <w:rPr>
          <w:rFonts w:ascii="Calibri" w:hAnsi="Calibri" w:cs="Calibri"/>
          <w:szCs w:val="21"/>
        </w:rPr>
        <w:t xml:space="preserve"> IQR: </w:t>
      </w:r>
      <w:r w:rsidR="002F3A53">
        <w:rPr>
          <w:rFonts w:ascii="Calibri" w:hAnsi="Calibri" w:cs="Calibri"/>
          <w:szCs w:val="21"/>
        </w:rPr>
        <w:t>i</w:t>
      </w:r>
      <w:r w:rsidR="00AA6D1F">
        <w:rPr>
          <w:rFonts w:ascii="Calibri" w:hAnsi="Calibri" w:cs="Calibri"/>
          <w:szCs w:val="21"/>
        </w:rPr>
        <w:t>nterquartile range.</w:t>
      </w:r>
    </w:p>
    <w:p w14:paraId="774AAFB8" w14:textId="236F1832" w:rsidR="00EF3D16" w:rsidRPr="004352FE" w:rsidRDefault="00EF3D16">
      <w:pPr>
        <w:rPr>
          <w:rFonts w:ascii="Calibri" w:hAnsi="Calibri" w:cs="Calibri"/>
          <w:szCs w:val="21"/>
        </w:rPr>
      </w:pPr>
    </w:p>
    <w:p w14:paraId="77FFE9DD" w14:textId="612F423A" w:rsidR="004352FE" w:rsidRDefault="004352FE">
      <w:pPr>
        <w:rPr>
          <w:rFonts w:ascii="Calibri" w:hAnsi="Calibri" w:cs="Calibri"/>
          <w:szCs w:val="21"/>
        </w:rPr>
      </w:pPr>
      <w:r>
        <w:rPr>
          <w:rFonts w:ascii="Calibri" w:hAnsi="Calibri" w:cs="Calibri" w:hint="eastAsia"/>
          <w:szCs w:val="21"/>
        </w:rPr>
        <w:t>R</w:t>
      </w:r>
      <w:r>
        <w:rPr>
          <w:rFonts w:ascii="Calibri" w:hAnsi="Calibri" w:cs="Calibri"/>
          <w:szCs w:val="21"/>
        </w:rPr>
        <w:t>eferences:</w:t>
      </w:r>
    </w:p>
    <w:p w14:paraId="7B7816C2" w14:textId="3976E8A3" w:rsidR="004352FE" w:rsidRPr="004352FE" w:rsidRDefault="004352FE" w:rsidP="004352FE">
      <w:pPr>
        <w:autoSpaceDE w:val="0"/>
        <w:autoSpaceDN w:val="0"/>
        <w:adjustRightInd w:val="0"/>
        <w:ind w:left="640" w:hanging="640"/>
        <w:jc w:val="left"/>
        <w:rPr>
          <w:rFonts w:ascii="Calibri" w:hAnsi="Calibri" w:cs="Calibri"/>
          <w:noProof/>
          <w:kern w:val="0"/>
          <w:sz w:val="20"/>
          <w:szCs w:val="24"/>
        </w:rPr>
      </w:pPr>
      <w:r>
        <w:rPr>
          <w:rFonts w:ascii="Calibri" w:hAnsi="Calibri" w:cs="Calibri"/>
          <w:szCs w:val="21"/>
        </w:rPr>
        <w:fldChar w:fldCharType="begin" w:fldLock="1"/>
      </w:r>
      <w:r>
        <w:rPr>
          <w:rFonts w:ascii="Calibri" w:hAnsi="Calibri" w:cs="Calibri"/>
          <w:szCs w:val="21"/>
        </w:rPr>
        <w:instrText xml:space="preserve">ADDIN Mendeley Bibliography CSL_BIBLIOGRAPHY </w:instrText>
      </w:r>
      <w:r>
        <w:rPr>
          <w:rFonts w:ascii="Calibri" w:hAnsi="Calibri" w:cs="Calibri"/>
          <w:szCs w:val="21"/>
        </w:rPr>
        <w:fldChar w:fldCharType="separate"/>
      </w:r>
      <w:r w:rsidRPr="004352FE">
        <w:rPr>
          <w:rFonts w:ascii="Calibri" w:hAnsi="Calibri" w:cs="Calibri"/>
          <w:noProof/>
          <w:kern w:val="0"/>
          <w:sz w:val="20"/>
          <w:szCs w:val="24"/>
        </w:rPr>
        <w:t xml:space="preserve">1. </w:t>
      </w:r>
      <w:r w:rsidRPr="004352FE">
        <w:rPr>
          <w:rFonts w:ascii="Calibri" w:hAnsi="Calibri" w:cs="Calibri"/>
          <w:noProof/>
          <w:kern w:val="0"/>
          <w:sz w:val="20"/>
          <w:szCs w:val="24"/>
        </w:rPr>
        <w:tab/>
        <w:t>Chen G, Guo Y, Yue X, Tong S, Gasparrini A, Bell ML, et al. Mortality risk attributable to wildfire-related PM2·5 pollution: a global time series study in 749 locations. Lancet Planet Heal. 2021;5: e579–e587. doi:10.1016/S2542-5196(21)00200-X</w:t>
      </w:r>
    </w:p>
    <w:p w14:paraId="490E18EC" w14:textId="77777777" w:rsidR="004352FE" w:rsidRPr="004352FE" w:rsidRDefault="004352FE" w:rsidP="004352FE">
      <w:pPr>
        <w:autoSpaceDE w:val="0"/>
        <w:autoSpaceDN w:val="0"/>
        <w:adjustRightInd w:val="0"/>
        <w:ind w:left="640" w:hanging="640"/>
        <w:jc w:val="left"/>
        <w:rPr>
          <w:rFonts w:ascii="Calibri" w:hAnsi="Calibri" w:cs="Calibri"/>
          <w:noProof/>
          <w:sz w:val="20"/>
        </w:rPr>
      </w:pPr>
      <w:r w:rsidRPr="004352FE">
        <w:rPr>
          <w:rFonts w:ascii="Calibri" w:hAnsi="Calibri" w:cs="Calibri"/>
          <w:noProof/>
          <w:kern w:val="0"/>
          <w:sz w:val="20"/>
          <w:szCs w:val="24"/>
        </w:rPr>
        <w:t xml:space="preserve">2. </w:t>
      </w:r>
      <w:r w:rsidRPr="004352FE">
        <w:rPr>
          <w:rFonts w:ascii="Calibri" w:hAnsi="Calibri" w:cs="Calibri"/>
          <w:noProof/>
          <w:kern w:val="0"/>
          <w:sz w:val="20"/>
          <w:szCs w:val="24"/>
        </w:rPr>
        <w:tab/>
        <w:t>Xue T, Geng G, Li J, Han Y, Guo Q, Kelly FJ, et al. Associations between exposure to landscape fire smoke and child mortality in low-income and middle-income countries: a matched case-control study. Lancet Planet Heal. 2021;5: e588–e598. doi:10.1016/S2542-5196(21)00153-4</w:t>
      </w:r>
    </w:p>
    <w:p w14:paraId="6D0C82F5" w14:textId="00F65F33" w:rsidR="004352FE" w:rsidRDefault="004352FE">
      <w:pPr>
        <w:rPr>
          <w:rFonts w:ascii="Calibri" w:hAnsi="Calibri" w:cs="Calibri"/>
          <w:szCs w:val="21"/>
        </w:rPr>
      </w:pPr>
      <w:r>
        <w:rPr>
          <w:rFonts w:ascii="Calibri" w:hAnsi="Calibri" w:cs="Calibri"/>
          <w:szCs w:val="21"/>
        </w:rPr>
        <w:fldChar w:fldCharType="end"/>
      </w:r>
    </w:p>
    <w:sectPr w:rsidR="004352FE" w:rsidSect="004D4B63">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FE30A" w14:textId="77777777" w:rsidR="00003BCB" w:rsidRDefault="00003BCB" w:rsidP="009D4DFF">
      <w:r>
        <w:separator/>
      </w:r>
    </w:p>
  </w:endnote>
  <w:endnote w:type="continuationSeparator" w:id="0">
    <w:p w14:paraId="4A4FDEC9" w14:textId="77777777" w:rsidR="00003BCB" w:rsidRDefault="00003BCB" w:rsidP="009D4DFF">
      <w:r>
        <w:continuationSeparator/>
      </w:r>
    </w:p>
  </w:endnote>
  <w:endnote w:type="continuationNotice" w:id="1">
    <w:p w14:paraId="4F5A0B62" w14:textId="77777777" w:rsidR="00003BCB" w:rsidRDefault="00003B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C9030" w14:textId="77777777" w:rsidR="00003BCB" w:rsidRDefault="00003BCB" w:rsidP="009D4DFF">
      <w:r>
        <w:separator/>
      </w:r>
    </w:p>
  </w:footnote>
  <w:footnote w:type="continuationSeparator" w:id="0">
    <w:p w14:paraId="565EC087" w14:textId="77777777" w:rsidR="00003BCB" w:rsidRDefault="00003BCB" w:rsidP="009D4DFF">
      <w:r>
        <w:continuationSeparator/>
      </w:r>
    </w:p>
  </w:footnote>
  <w:footnote w:type="continuationNotice" w:id="1">
    <w:p w14:paraId="65077FFC" w14:textId="77777777" w:rsidR="00003BCB" w:rsidRDefault="00003BC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85408"/>
    <w:multiLevelType w:val="hybridMultilevel"/>
    <w:tmpl w:val="88A2201A"/>
    <w:lvl w:ilvl="0" w:tplc="586C7BEC">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CE27087"/>
    <w:multiLevelType w:val="hybridMultilevel"/>
    <w:tmpl w:val="C1D6A78E"/>
    <w:lvl w:ilvl="0" w:tplc="277C3DA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3766090"/>
    <w:multiLevelType w:val="hybridMultilevel"/>
    <w:tmpl w:val="8132C906"/>
    <w:lvl w:ilvl="0" w:tplc="82D4675A">
      <w:start w:val="2011"/>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35A76FA"/>
    <w:multiLevelType w:val="hybridMultilevel"/>
    <w:tmpl w:val="CAEC61BC"/>
    <w:lvl w:ilvl="0" w:tplc="272649E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9F80FB6"/>
    <w:multiLevelType w:val="hybridMultilevel"/>
    <w:tmpl w:val="2EA600F6"/>
    <w:lvl w:ilvl="0" w:tplc="5992BDA0">
      <w:start w:val="2011"/>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629706716">
    <w:abstractNumId w:val="2"/>
  </w:num>
  <w:num w:numId="2" w16cid:durableId="1106774372">
    <w:abstractNumId w:val="4"/>
  </w:num>
  <w:num w:numId="3" w16cid:durableId="1517380217">
    <w:abstractNumId w:val="0"/>
  </w:num>
  <w:num w:numId="4" w16cid:durableId="423577921">
    <w:abstractNumId w:val="1"/>
  </w:num>
  <w:num w:numId="5" w16cid:durableId="17187797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B63"/>
    <w:rsid w:val="00003BCB"/>
    <w:rsid w:val="000115CD"/>
    <w:rsid w:val="0001371C"/>
    <w:rsid w:val="000201C2"/>
    <w:rsid w:val="0002307F"/>
    <w:rsid w:val="00031960"/>
    <w:rsid w:val="00031D20"/>
    <w:rsid w:val="000337DD"/>
    <w:rsid w:val="0004137A"/>
    <w:rsid w:val="000425CE"/>
    <w:rsid w:val="0004499E"/>
    <w:rsid w:val="0004623D"/>
    <w:rsid w:val="00046D44"/>
    <w:rsid w:val="000565D1"/>
    <w:rsid w:val="0005760A"/>
    <w:rsid w:val="00060190"/>
    <w:rsid w:val="00060402"/>
    <w:rsid w:val="000609E1"/>
    <w:rsid w:val="00061151"/>
    <w:rsid w:val="000622FE"/>
    <w:rsid w:val="00065373"/>
    <w:rsid w:val="00067933"/>
    <w:rsid w:val="0007180B"/>
    <w:rsid w:val="00080BB4"/>
    <w:rsid w:val="000977BE"/>
    <w:rsid w:val="000A041E"/>
    <w:rsid w:val="000A1280"/>
    <w:rsid w:val="000A1377"/>
    <w:rsid w:val="000A31BA"/>
    <w:rsid w:val="000A5E26"/>
    <w:rsid w:val="000A7DC1"/>
    <w:rsid w:val="000B24C7"/>
    <w:rsid w:val="000B54AF"/>
    <w:rsid w:val="000B7022"/>
    <w:rsid w:val="000C156B"/>
    <w:rsid w:val="000C2A25"/>
    <w:rsid w:val="000C5848"/>
    <w:rsid w:val="000C7D94"/>
    <w:rsid w:val="000D06A2"/>
    <w:rsid w:val="000D1D0A"/>
    <w:rsid w:val="000D4F4F"/>
    <w:rsid w:val="000D64DF"/>
    <w:rsid w:val="000D71CA"/>
    <w:rsid w:val="000E06C2"/>
    <w:rsid w:val="000E4A4A"/>
    <w:rsid w:val="000E7AF7"/>
    <w:rsid w:val="000F01EA"/>
    <w:rsid w:val="000F19D8"/>
    <w:rsid w:val="000F7ACB"/>
    <w:rsid w:val="001006B8"/>
    <w:rsid w:val="00102618"/>
    <w:rsid w:val="00105D15"/>
    <w:rsid w:val="001074AE"/>
    <w:rsid w:val="0010756C"/>
    <w:rsid w:val="0011127C"/>
    <w:rsid w:val="0012045F"/>
    <w:rsid w:val="00120EFA"/>
    <w:rsid w:val="00123483"/>
    <w:rsid w:val="001374CD"/>
    <w:rsid w:val="0014056E"/>
    <w:rsid w:val="0014328A"/>
    <w:rsid w:val="001501FA"/>
    <w:rsid w:val="00151B06"/>
    <w:rsid w:val="00151D39"/>
    <w:rsid w:val="00164AC8"/>
    <w:rsid w:val="00165282"/>
    <w:rsid w:val="00165996"/>
    <w:rsid w:val="00171136"/>
    <w:rsid w:val="00176EAA"/>
    <w:rsid w:val="00177D1B"/>
    <w:rsid w:val="00185636"/>
    <w:rsid w:val="00193977"/>
    <w:rsid w:val="00194E88"/>
    <w:rsid w:val="001A0AE0"/>
    <w:rsid w:val="001A266C"/>
    <w:rsid w:val="001A28A3"/>
    <w:rsid w:val="001B0293"/>
    <w:rsid w:val="001B1C9D"/>
    <w:rsid w:val="001B3489"/>
    <w:rsid w:val="001B40B9"/>
    <w:rsid w:val="001B42F9"/>
    <w:rsid w:val="001B51E3"/>
    <w:rsid w:val="001C101A"/>
    <w:rsid w:val="001C1E07"/>
    <w:rsid w:val="001C5CE9"/>
    <w:rsid w:val="001E0A2B"/>
    <w:rsid w:val="001E1FAD"/>
    <w:rsid w:val="001E6D1A"/>
    <w:rsid w:val="001F12F5"/>
    <w:rsid w:val="001F6D75"/>
    <w:rsid w:val="0020673F"/>
    <w:rsid w:val="00210866"/>
    <w:rsid w:val="00211879"/>
    <w:rsid w:val="002118C8"/>
    <w:rsid w:val="002121A4"/>
    <w:rsid w:val="00214031"/>
    <w:rsid w:val="00216C33"/>
    <w:rsid w:val="00222B1B"/>
    <w:rsid w:val="00227487"/>
    <w:rsid w:val="00232812"/>
    <w:rsid w:val="002339F2"/>
    <w:rsid w:val="00237688"/>
    <w:rsid w:val="0024184C"/>
    <w:rsid w:val="0024301D"/>
    <w:rsid w:val="00243E30"/>
    <w:rsid w:val="00243FCE"/>
    <w:rsid w:val="00246EAD"/>
    <w:rsid w:val="00255C18"/>
    <w:rsid w:val="00260F86"/>
    <w:rsid w:val="00267E32"/>
    <w:rsid w:val="0027005E"/>
    <w:rsid w:val="00273C07"/>
    <w:rsid w:val="002750B6"/>
    <w:rsid w:val="002768BD"/>
    <w:rsid w:val="002805A0"/>
    <w:rsid w:val="00287F30"/>
    <w:rsid w:val="00293840"/>
    <w:rsid w:val="002A5730"/>
    <w:rsid w:val="002B3BD4"/>
    <w:rsid w:val="002B4FBE"/>
    <w:rsid w:val="002C0DA7"/>
    <w:rsid w:val="002C18BD"/>
    <w:rsid w:val="002E3EBE"/>
    <w:rsid w:val="002E5C24"/>
    <w:rsid w:val="002E7E19"/>
    <w:rsid w:val="002E7EE5"/>
    <w:rsid w:val="002F31EB"/>
    <w:rsid w:val="002F3A53"/>
    <w:rsid w:val="0030023F"/>
    <w:rsid w:val="00305679"/>
    <w:rsid w:val="00306F8D"/>
    <w:rsid w:val="00315816"/>
    <w:rsid w:val="00316BAE"/>
    <w:rsid w:val="003256D2"/>
    <w:rsid w:val="00325B29"/>
    <w:rsid w:val="0033022D"/>
    <w:rsid w:val="003303AF"/>
    <w:rsid w:val="003332A9"/>
    <w:rsid w:val="00333C94"/>
    <w:rsid w:val="00336B0A"/>
    <w:rsid w:val="00337C78"/>
    <w:rsid w:val="00342AA3"/>
    <w:rsid w:val="00342CED"/>
    <w:rsid w:val="00343AFB"/>
    <w:rsid w:val="0035205D"/>
    <w:rsid w:val="00355A86"/>
    <w:rsid w:val="003716CC"/>
    <w:rsid w:val="00371973"/>
    <w:rsid w:val="003845AA"/>
    <w:rsid w:val="00385365"/>
    <w:rsid w:val="00387EA4"/>
    <w:rsid w:val="00391ABE"/>
    <w:rsid w:val="00393877"/>
    <w:rsid w:val="00395257"/>
    <w:rsid w:val="00397F3B"/>
    <w:rsid w:val="003A1B2B"/>
    <w:rsid w:val="003A2BB1"/>
    <w:rsid w:val="003A34D9"/>
    <w:rsid w:val="003A6787"/>
    <w:rsid w:val="003B0FC7"/>
    <w:rsid w:val="003B7B44"/>
    <w:rsid w:val="003C2713"/>
    <w:rsid w:val="003E510C"/>
    <w:rsid w:val="003E72FA"/>
    <w:rsid w:val="003F364A"/>
    <w:rsid w:val="003F3C0A"/>
    <w:rsid w:val="003F6A0A"/>
    <w:rsid w:val="00403F46"/>
    <w:rsid w:val="00410020"/>
    <w:rsid w:val="0041473E"/>
    <w:rsid w:val="004210E1"/>
    <w:rsid w:val="004222A4"/>
    <w:rsid w:val="0042515F"/>
    <w:rsid w:val="00427912"/>
    <w:rsid w:val="0043384D"/>
    <w:rsid w:val="004352FE"/>
    <w:rsid w:val="00437AB4"/>
    <w:rsid w:val="00443AC5"/>
    <w:rsid w:val="00445491"/>
    <w:rsid w:val="00453F5A"/>
    <w:rsid w:val="004571E1"/>
    <w:rsid w:val="0046396E"/>
    <w:rsid w:val="004640D7"/>
    <w:rsid w:val="004640DC"/>
    <w:rsid w:val="00474229"/>
    <w:rsid w:val="00480561"/>
    <w:rsid w:val="00485A6A"/>
    <w:rsid w:val="00485EC6"/>
    <w:rsid w:val="004932DD"/>
    <w:rsid w:val="00494AB5"/>
    <w:rsid w:val="004962C8"/>
    <w:rsid w:val="00497DFB"/>
    <w:rsid w:val="00497F1A"/>
    <w:rsid w:val="004A0943"/>
    <w:rsid w:val="004A7092"/>
    <w:rsid w:val="004B196E"/>
    <w:rsid w:val="004B2819"/>
    <w:rsid w:val="004C1C60"/>
    <w:rsid w:val="004D1C5F"/>
    <w:rsid w:val="004D210E"/>
    <w:rsid w:val="004D38AD"/>
    <w:rsid w:val="004D4B63"/>
    <w:rsid w:val="004D55FC"/>
    <w:rsid w:val="004D6FC2"/>
    <w:rsid w:val="004E0094"/>
    <w:rsid w:val="004E1DD6"/>
    <w:rsid w:val="004E2183"/>
    <w:rsid w:val="004E30E3"/>
    <w:rsid w:val="004F4D34"/>
    <w:rsid w:val="004F5FAE"/>
    <w:rsid w:val="005002A1"/>
    <w:rsid w:val="0050062E"/>
    <w:rsid w:val="00502A2E"/>
    <w:rsid w:val="0050537F"/>
    <w:rsid w:val="005066CB"/>
    <w:rsid w:val="005076A6"/>
    <w:rsid w:val="005114EF"/>
    <w:rsid w:val="005204D1"/>
    <w:rsid w:val="00530643"/>
    <w:rsid w:val="005311E6"/>
    <w:rsid w:val="00532CB0"/>
    <w:rsid w:val="005330D8"/>
    <w:rsid w:val="00533F00"/>
    <w:rsid w:val="005347A9"/>
    <w:rsid w:val="005358C2"/>
    <w:rsid w:val="00541470"/>
    <w:rsid w:val="00541FB8"/>
    <w:rsid w:val="00543E98"/>
    <w:rsid w:val="00546E54"/>
    <w:rsid w:val="0055438D"/>
    <w:rsid w:val="00555B3C"/>
    <w:rsid w:val="00557EFD"/>
    <w:rsid w:val="005601F9"/>
    <w:rsid w:val="005666E6"/>
    <w:rsid w:val="00573DB3"/>
    <w:rsid w:val="0057541E"/>
    <w:rsid w:val="005756FD"/>
    <w:rsid w:val="00577390"/>
    <w:rsid w:val="00581D1D"/>
    <w:rsid w:val="005A036F"/>
    <w:rsid w:val="005A2681"/>
    <w:rsid w:val="005A335A"/>
    <w:rsid w:val="005A34FC"/>
    <w:rsid w:val="005B3904"/>
    <w:rsid w:val="005B3BBF"/>
    <w:rsid w:val="005B4365"/>
    <w:rsid w:val="005B5936"/>
    <w:rsid w:val="005C40DE"/>
    <w:rsid w:val="005C66D9"/>
    <w:rsid w:val="005D46B6"/>
    <w:rsid w:val="005D5951"/>
    <w:rsid w:val="005E4CB4"/>
    <w:rsid w:val="005E55B4"/>
    <w:rsid w:val="005E7A4F"/>
    <w:rsid w:val="005F0053"/>
    <w:rsid w:val="005F13A7"/>
    <w:rsid w:val="005F14A8"/>
    <w:rsid w:val="005F1798"/>
    <w:rsid w:val="005F3C38"/>
    <w:rsid w:val="005F455F"/>
    <w:rsid w:val="005F741A"/>
    <w:rsid w:val="00605218"/>
    <w:rsid w:val="00605DAB"/>
    <w:rsid w:val="00606306"/>
    <w:rsid w:val="00606FAE"/>
    <w:rsid w:val="006119A4"/>
    <w:rsid w:val="0061315F"/>
    <w:rsid w:val="006168F9"/>
    <w:rsid w:val="00640CDF"/>
    <w:rsid w:val="006427A1"/>
    <w:rsid w:val="006428CA"/>
    <w:rsid w:val="00651480"/>
    <w:rsid w:val="00661502"/>
    <w:rsid w:val="00663A81"/>
    <w:rsid w:val="00667E75"/>
    <w:rsid w:val="00670713"/>
    <w:rsid w:val="00670CBB"/>
    <w:rsid w:val="0067625E"/>
    <w:rsid w:val="006807E1"/>
    <w:rsid w:val="006829BE"/>
    <w:rsid w:val="00685CB3"/>
    <w:rsid w:val="00686EFE"/>
    <w:rsid w:val="00691C11"/>
    <w:rsid w:val="00692844"/>
    <w:rsid w:val="00693599"/>
    <w:rsid w:val="0069436D"/>
    <w:rsid w:val="00696F06"/>
    <w:rsid w:val="006A0E19"/>
    <w:rsid w:val="006A13B0"/>
    <w:rsid w:val="006A483E"/>
    <w:rsid w:val="006A6400"/>
    <w:rsid w:val="006B1992"/>
    <w:rsid w:val="006B6CAF"/>
    <w:rsid w:val="006C0B39"/>
    <w:rsid w:val="006C10A7"/>
    <w:rsid w:val="006C6861"/>
    <w:rsid w:val="006D23EC"/>
    <w:rsid w:val="006D4226"/>
    <w:rsid w:val="006D4480"/>
    <w:rsid w:val="006D560C"/>
    <w:rsid w:val="006D7C2E"/>
    <w:rsid w:val="006E07A3"/>
    <w:rsid w:val="006E37D7"/>
    <w:rsid w:val="006E58E5"/>
    <w:rsid w:val="006E6289"/>
    <w:rsid w:val="006E6654"/>
    <w:rsid w:val="006E6D1D"/>
    <w:rsid w:val="006E7FD4"/>
    <w:rsid w:val="006F281B"/>
    <w:rsid w:val="006F31EC"/>
    <w:rsid w:val="006F41D3"/>
    <w:rsid w:val="006F47F0"/>
    <w:rsid w:val="00704EDB"/>
    <w:rsid w:val="007108E2"/>
    <w:rsid w:val="0071511A"/>
    <w:rsid w:val="00716992"/>
    <w:rsid w:val="007178D0"/>
    <w:rsid w:val="0072005A"/>
    <w:rsid w:val="007237AB"/>
    <w:rsid w:val="007269D3"/>
    <w:rsid w:val="00727C5B"/>
    <w:rsid w:val="00733F84"/>
    <w:rsid w:val="00737CEC"/>
    <w:rsid w:val="00737D07"/>
    <w:rsid w:val="00740D55"/>
    <w:rsid w:val="00743EC0"/>
    <w:rsid w:val="00746C5E"/>
    <w:rsid w:val="00746FA0"/>
    <w:rsid w:val="00763FAB"/>
    <w:rsid w:val="00766DA1"/>
    <w:rsid w:val="00770204"/>
    <w:rsid w:val="007702A7"/>
    <w:rsid w:val="0077428D"/>
    <w:rsid w:val="00780957"/>
    <w:rsid w:val="00782417"/>
    <w:rsid w:val="00786C6A"/>
    <w:rsid w:val="007875FF"/>
    <w:rsid w:val="00791C3D"/>
    <w:rsid w:val="00795EE4"/>
    <w:rsid w:val="00795F7B"/>
    <w:rsid w:val="00796114"/>
    <w:rsid w:val="007A0518"/>
    <w:rsid w:val="007B1FF7"/>
    <w:rsid w:val="007B2463"/>
    <w:rsid w:val="007B27B9"/>
    <w:rsid w:val="007B4A2C"/>
    <w:rsid w:val="007B5E74"/>
    <w:rsid w:val="007B6616"/>
    <w:rsid w:val="007C2913"/>
    <w:rsid w:val="007C4EDC"/>
    <w:rsid w:val="007C7B4E"/>
    <w:rsid w:val="007D3FF7"/>
    <w:rsid w:val="007D7026"/>
    <w:rsid w:val="007E39CB"/>
    <w:rsid w:val="007E5C90"/>
    <w:rsid w:val="007F1312"/>
    <w:rsid w:val="007F2577"/>
    <w:rsid w:val="007F600B"/>
    <w:rsid w:val="007F6AB4"/>
    <w:rsid w:val="007F7F6E"/>
    <w:rsid w:val="00801198"/>
    <w:rsid w:val="00805F27"/>
    <w:rsid w:val="008124FD"/>
    <w:rsid w:val="00816359"/>
    <w:rsid w:val="00817279"/>
    <w:rsid w:val="00820F96"/>
    <w:rsid w:val="00823E13"/>
    <w:rsid w:val="00826816"/>
    <w:rsid w:val="00833A2F"/>
    <w:rsid w:val="0084217D"/>
    <w:rsid w:val="00842514"/>
    <w:rsid w:val="00844FEA"/>
    <w:rsid w:val="00845841"/>
    <w:rsid w:val="00847745"/>
    <w:rsid w:val="00851554"/>
    <w:rsid w:val="00856AB3"/>
    <w:rsid w:val="0087458B"/>
    <w:rsid w:val="00881780"/>
    <w:rsid w:val="00883302"/>
    <w:rsid w:val="008879B1"/>
    <w:rsid w:val="00892C32"/>
    <w:rsid w:val="008948C7"/>
    <w:rsid w:val="008A1272"/>
    <w:rsid w:val="008A1E5D"/>
    <w:rsid w:val="008A52EB"/>
    <w:rsid w:val="008A63D0"/>
    <w:rsid w:val="008C01B5"/>
    <w:rsid w:val="008C35E3"/>
    <w:rsid w:val="008C42B4"/>
    <w:rsid w:val="008C5970"/>
    <w:rsid w:val="008C64E3"/>
    <w:rsid w:val="008D481B"/>
    <w:rsid w:val="008D7BB6"/>
    <w:rsid w:val="008D7ED6"/>
    <w:rsid w:val="008E11FC"/>
    <w:rsid w:val="008E2AD6"/>
    <w:rsid w:val="008E57EF"/>
    <w:rsid w:val="008F036C"/>
    <w:rsid w:val="008F04BF"/>
    <w:rsid w:val="008F1189"/>
    <w:rsid w:val="008F2F43"/>
    <w:rsid w:val="008F5198"/>
    <w:rsid w:val="009014C6"/>
    <w:rsid w:val="009020BF"/>
    <w:rsid w:val="00904357"/>
    <w:rsid w:val="0090478B"/>
    <w:rsid w:val="00904B51"/>
    <w:rsid w:val="009057F0"/>
    <w:rsid w:val="009111F2"/>
    <w:rsid w:val="009152FF"/>
    <w:rsid w:val="00917913"/>
    <w:rsid w:val="009211BD"/>
    <w:rsid w:val="0093133F"/>
    <w:rsid w:val="0093358F"/>
    <w:rsid w:val="0093419D"/>
    <w:rsid w:val="00942C04"/>
    <w:rsid w:val="00942DBE"/>
    <w:rsid w:val="00946610"/>
    <w:rsid w:val="00950D8E"/>
    <w:rsid w:val="009545C9"/>
    <w:rsid w:val="00961543"/>
    <w:rsid w:val="00963F95"/>
    <w:rsid w:val="00964D3A"/>
    <w:rsid w:val="0096529D"/>
    <w:rsid w:val="00970CBB"/>
    <w:rsid w:val="00973399"/>
    <w:rsid w:val="00982FB2"/>
    <w:rsid w:val="00985DC6"/>
    <w:rsid w:val="00992CC9"/>
    <w:rsid w:val="009A2ADC"/>
    <w:rsid w:val="009A3900"/>
    <w:rsid w:val="009A3DAC"/>
    <w:rsid w:val="009A69C1"/>
    <w:rsid w:val="009A79AB"/>
    <w:rsid w:val="009B2385"/>
    <w:rsid w:val="009B2485"/>
    <w:rsid w:val="009B40FB"/>
    <w:rsid w:val="009C2452"/>
    <w:rsid w:val="009D183D"/>
    <w:rsid w:val="009D4DFF"/>
    <w:rsid w:val="009D6AB5"/>
    <w:rsid w:val="009D7A0B"/>
    <w:rsid w:val="009E54C8"/>
    <w:rsid w:val="009E5CDD"/>
    <w:rsid w:val="009F108F"/>
    <w:rsid w:val="009F1183"/>
    <w:rsid w:val="009F2E84"/>
    <w:rsid w:val="009F78C2"/>
    <w:rsid w:val="00A01AF6"/>
    <w:rsid w:val="00A10D56"/>
    <w:rsid w:val="00A122F6"/>
    <w:rsid w:val="00A1388C"/>
    <w:rsid w:val="00A15542"/>
    <w:rsid w:val="00A2387C"/>
    <w:rsid w:val="00A267BF"/>
    <w:rsid w:val="00A31119"/>
    <w:rsid w:val="00A31591"/>
    <w:rsid w:val="00A33003"/>
    <w:rsid w:val="00A406EC"/>
    <w:rsid w:val="00A47099"/>
    <w:rsid w:val="00A5312A"/>
    <w:rsid w:val="00A605A2"/>
    <w:rsid w:val="00A62C1E"/>
    <w:rsid w:val="00A634D6"/>
    <w:rsid w:val="00A64BA7"/>
    <w:rsid w:val="00A64D7C"/>
    <w:rsid w:val="00A66A79"/>
    <w:rsid w:val="00A71774"/>
    <w:rsid w:val="00A71CA9"/>
    <w:rsid w:val="00A81F33"/>
    <w:rsid w:val="00A966E1"/>
    <w:rsid w:val="00AA2AED"/>
    <w:rsid w:val="00AA3C6F"/>
    <w:rsid w:val="00AA6D1F"/>
    <w:rsid w:val="00AB1545"/>
    <w:rsid w:val="00AB2F6F"/>
    <w:rsid w:val="00AC2981"/>
    <w:rsid w:val="00AC42D5"/>
    <w:rsid w:val="00AC7015"/>
    <w:rsid w:val="00AC70BF"/>
    <w:rsid w:val="00AD0D2A"/>
    <w:rsid w:val="00AD41AD"/>
    <w:rsid w:val="00AD46A6"/>
    <w:rsid w:val="00AD6F39"/>
    <w:rsid w:val="00AE0BAB"/>
    <w:rsid w:val="00AE3A93"/>
    <w:rsid w:val="00AE4576"/>
    <w:rsid w:val="00AE48D6"/>
    <w:rsid w:val="00AE514E"/>
    <w:rsid w:val="00AE74C2"/>
    <w:rsid w:val="00AF006B"/>
    <w:rsid w:val="00AF30F8"/>
    <w:rsid w:val="00AF32C2"/>
    <w:rsid w:val="00AF4978"/>
    <w:rsid w:val="00AF54AE"/>
    <w:rsid w:val="00AF7C10"/>
    <w:rsid w:val="00B05A56"/>
    <w:rsid w:val="00B05A91"/>
    <w:rsid w:val="00B119E4"/>
    <w:rsid w:val="00B1319D"/>
    <w:rsid w:val="00B16077"/>
    <w:rsid w:val="00B208C2"/>
    <w:rsid w:val="00B23A14"/>
    <w:rsid w:val="00B254A6"/>
    <w:rsid w:val="00B27A3B"/>
    <w:rsid w:val="00B37D2B"/>
    <w:rsid w:val="00B46B10"/>
    <w:rsid w:val="00B52CBC"/>
    <w:rsid w:val="00B52CFD"/>
    <w:rsid w:val="00B54987"/>
    <w:rsid w:val="00B56703"/>
    <w:rsid w:val="00B64007"/>
    <w:rsid w:val="00B67347"/>
    <w:rsid w:val="00B67CDE"/>
    <w:rsid w:val="00B70525"/>
    <w:rsid w:val="00B83D0D"/>
    <w:rsid w:val="00B912B9"/>
    <w:rsid w:val="00BA5B39"/>
    <w:rsid w:val="00BB1424"/>
    <w:rsid w:val="00BB32F6"/>
    <w:rsid w:val="00BC31BE"/>
    <w:rsid w:val="00BD4070"/>
    <w:rsid w:val="00BD4B0D"/>
    <w:rsid w:val="00BE365D"/>
    <w:rsid w:val="00BE5578"/>
    <w:rsid w:val="00BE6523"/>
    <w:rsid w:val="00BE6586"/>
    <w:rsid w:val="00BF072B"/>
    <w:rsid w:val="00BF3037"/>
    <w:rsid w:val="00C11B02"/>
    <w:rsid w:val="00C14F74"/>
    <w:rsid w:val="00C15256"/>
    <w:rsid w:val="00C16312"/>
    <w:rsid w:val="00C2195C"/>
    <w:rsid w:val="00C32D7F"/>
    <w:rsid w:val="00C338F0"/>
    <w:rsid w:val="00C364FA"/>
    <w:rsid w:val="00C41904"/>
    <w:rsid w:val="00C460F4"/>
    <w:rsid w:val="00C5221A"/>
    <w:rsid w:val="00C5293F"/>
    <w:rsid w:val="00C531F7"/>
    <w:rsid w:val="00C53EA3"/>
    <w:rsid w:val="00C54204"/>
    <w:rsid w:val="00C60311"/>
    <w:rsid w:val="00C61213"/>
    <w:rsid w:val="00C63A0D"/>
    <w:rsid w:val="00C63C9E"/>
    <w:rsid w:val="00C72B59"/>
    <w:rsid w:val="00C74812"/>
    <w:rsid w:val="00C76041"/>
    <w:rsid w:val="00C82A47"/>
    <w:rsid w:val="00C845D6"/>
    <w:rsid w:val="00C86630"/>
    <w:rsid w:val="00C8666A"/>
    <w:rsid w:val="00C919CA"/>
    <w:rsid w:val="00CA0E78"/>
    <w:rsid w:val="00CA2E86"/>
    <w:rsid w:val="00CA3EEA"/>
    <w:rsid w:val="00CA4C04"/>
    <w:rsid w:val="00CA4F7D"/>
    <w:rsid w:val="00CA51B5"/>
    <w:rsid w:val="00CB0920"/>
    <w:rsid w:val="00CB22E6"/>
    <w:rsid w:val="00CB4877"/>
    <w:rsid w:val="00CC3937"/>
    <w:rsid w:val="00CC74A8"/>
    <w:rsid w:val="00CD3552"/>
    <w:rsid w:val="00CD449C"/>
    <w:rsid w:val="00CD4D2E"/>
    <w:rsid w:val="00CD581F"/>
    <w:rsid w:val="00CE4D89"/>
    <w:rsid w:val="00CE751F"/>
    <w:rsid w:val="00CF1288"/>
    <w:rsid w:val="00CF4F4A"/>
    <w:rsid w:val="00CF6C8A"/>
    <w:rsid w:val="00D0323E"/>
    <w:rsid w:val="00D06D2B"/>
    <w:rsid w:val="00D14BD2"/>
    <w:rsid w:val="00D17555"/>
    <w:rsid w:val="00D25052"/>
    <w:rsid w:val="00D25CF2"/>
    <w:rsid w:val="00D330C8"/>
    <w:rsid w:val="00D435EC"/>
    <w:rsid w:val="00D45998"/>
    <w:rsid w:val="00D45E5E"/>
    <w:rsid w:val="00D45ED7"/>
    <w:rsid w:val="00D51C48"/>
    <w:rsid w:val="00D602A9"/>
    <w:rsid w:val="00D6376E"/>
    <w:rsid w:val="00D64EBF"/>
    <w:rsid w:val="00D7047A"/>
    <w:rsid w:val="00D718D1"/>
    <w:rsid w:val="00D71F38"/>
    <w:rsid w:val="00D74947"/>
    <w:rsid w:val="00D76428"/>
    <w:rsid w:val="00D8000D"/>
    <w:rsid w:val="00D8164E"/>
    <w:rsid w:val="00D837AC"/>
    <w:rsid w:val="00D8647C"/>
    <w:rsid w:val="00D8736A"/>
    <w:rsid w:val="00D87D67"/>
    <w:rsid w:val="00D90E6B"/>
    <w:rsid w:val="00D93C68"/>
    <w:rsid w:val="00DA0E50"/>
    <w:rsid w:val="00DA2A62"/>
    <w:rsid w:val="00DB12AA"/>
    <w:rsid w:val="00DB21A1"/>
    <w:rsid w:val="00DB2315"/>
    <w:rsid w:val="00DB2D9C"/>
    <w:rsid w:val="00DB2DC3"/>
    <w:rsid w:val="00DB46B0"/>
    <w:rsid w:val="00DC26AD"/>
    <w:rsid w:val="00DC5A99"/>
    <w:rsid w:val="00DC6793"/>
    <w:rsid w:val="00DD0543"/>
    <w:rsid w:val="00DD2DB2"/>
    <w:rsid w:val="00DD3D02"/>
    <w:rsid w:val="00DD6261"/>
    <w:rsid w:val="00DE1ECC"/>
    <w:rsid w:val="00DE456C"/>
    <w:rsid w:val="00DE7B06"/>
    <w:rsid w:val="00DF2655"/>
    <w:rsid w:val="00DF6E28"/>
    <w:rsid w:val="00E02C5A"/>
    <w:rsid w:val="00E107EE"/>
    <w:rsid w:val="00E13ADA"/>
    <w:rsid w:val="00E16AEE"/>
    <w:rsid w:val="00E21810"/>
    <w:rsid w:val="00E236F6"/>
    <w:rsid w:val="00E2470C"/>
    <w:rsid w:val="00E306E0"/>
    <w:rsid w:val="00E328EF"/>
    <w:rsid w:val="00E36864"/>
    <w:rsid w:val="00E369AD"/>
    <w:rsid w:val="00E375C5"/>
    <w:rsid w:val="00E41FD8"/>
    <w:rsid w:val="00E44D4A"/>
    <w:rsid w:val="00E476FF"/>
    <w:rsid w:val="00E52C13"/>
    <w:rsid w:val="00E57E79"/>
    <w:rsid w:val="00E6204D"/>
    <w:rsid w:val="00E667AE"/>
    <w:rsid w:val="00E66973"/>
    <w:rsid w:val="00E67182"/>
    <w:rsid w:val="00E81635"/>
    <w:rsid w:val="00E82F49"/>
    <w:rsid w:val="00E92182"/>
    <w:rsid w:val="00E9456F"/>
    <w:rsid w:val="00E951D8"/>
    <w:rsid w:val="00EA0C8A"/>
    <w:rsid w:val="00EA2D7D"/>
    <w:rsid w:val="00EA35AB"/>
    <w:rsid w:val="00EA3B5E"/>
    <w:rsid w:val="00EA5463"/>
    <w:rsid w:val="00EB3C78"/>
    <w:rsid w:val="00EB406E"/>
    <w:rsid w:val="00EC341F"/>
    <w:rsid w:val="00EC6004"/>
    <w:rsid w:val="00ED1CEC"/>
    <w:rsid w:val="00ED4474"/>
    <w:rsid w:val="00ED6FDE"/>
    <w:rsid w:val="00EE0DC7"/>
    <w:rsid w:val="00EE5564"/>
    <w:rsid w:val="00EF0992"/>
    <w:rsid w:val="00EF09EC"/>
    <w:rsid w:val="00EF15D7"/>
    <w:rsid w:val="00EF31DC"/>
    <w:rsid w:val="00EF3D16"/>
    <w:rsid w:val="00F00562"/>
    <w:rsid w:val="00F029A7"/>
    <w:rsid w:val="00F0379B"/>
    <w:rsid w:val="00F06627"/>
    <w:rsid w:val="00F10BF3"/>
    <w:rsid w:val="00F21B52"/>
    <w:rsid w:val="00F229D8"/>
    <w:rsid w:val="00F42363"/>
    <w:rsid w:val="00F42686"/>
    <w:rsid w:val="00F43954"/>
    <w:rsid w:val="00F50F74"/>
    <w:rsid w:val="00F55697"/>
    <w:rsid w:val="00F61F76"/>
    <w:rsid w:val="00F64351"/>
    <w:rsid w:val="00F64448"/>
    <w:rsid w:val="00F726FB"/>
    <w:rsid w:val="00F77CEA"/>
    <w:rsid w:val="00F77DD0"/>
    <w:rsid w:val="00F84489"/>
    <w:rsid w:val="00F860AF"/>
    <w:rsid w:val="00F90A9B"/>
    <w:rsid w:val="00F91F58"/>
    <w:rsid w:val="00F94C19"/>
    <w:rsid w:val="00F95436"/>
    <w:rsid w:val="00F9716B"/>
    <w:rsid w:val="00FA5F12"/>
    <w:rsid w:val="00FB0E96"/>
    <w:rsid w:val="00FB1F20"/>
    <w:rsid w:val="00FB3105"/>
    <w:rsid w:val="00FC0E15"/>
    <w:rsid w:val="00FC1B99"/>
    <w:rsid w:val="00FC25D0"/>
    <w:rsid w:val="00FC31BF"/>
    <w:rsid w:val="00FC3A15"/>
    <w:rsid w:val="00FC4EF1"/>
    <w:rsid w:val="00FD7130"/>
    <w:rsid w:val="00FE0E8F"/>
    <w:rsid w:val="00FE1D55"/>
    <w:rsid w:val="00FE28D5"/>
    <w:rsid w:val="00FE3894"/>
    <w:rsid w:val="00FE528D"/>
    <w:rsid w:val="00FF47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EFD1457"/>
  <w15:chartTrackingRefBased/>
  <w15:docId w15:val="{3A681B41-549C-43AD-9FA6-B1D23402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D4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Grid Table Light"/>
    <w:basedOn w:val="a1"/>
    <w:uiPriority w:val="40"/>
    <w:rsid w:val="004D4B6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5">
    <w:name w:val="Placeholder Text"/>
    <w:basedOn w:val="a0"/>
    <w:uiPriority w:val="99"/>
    <w:semiHidden/>
    <w:rsid w:val="00D64EBF"/>
    <w:rPr>
      <w:color w:val="808080"/>
    </w:rPr>
  </w:style>
  <w:style w:type="paragraph" w:styleId="a6">
    <w:name w:val="header"/>
    <w:basedOn w:val="a"/>
    <w:link w:val="a7"/>
    <w:uiPriority w:val="99"/>
    <w:unhideWhenUsed/>
    <w:rsid w:val="009D4DFF"/>
    <w:pPr>
      <w:tabs>
        <w:tab w:val="center" w:pos="4252"/>
        <w:tab w:val="right" w:pos="8504"/>
      </w:tabs>
      <w:snapToGrid w:val="0"/>
    </w:pPr>
  </w:style>
  <w:style w:type="character" w:customStyle="1" w:styleId="a7">
    <w:name w:val="ヘッダー (文字)"/>
    <w:basedOn w:val="a0"/>
    <w:link w:val="a6"/>
    <w:uiPriority w:val="99"/>
    <w:rsid w:val="009D4DFF"/>
  </w:style>
  <w:style w:type="paragraph" w:styleId="a8">
    <w:name w:val="footer"/>
    <w:basedOn w:val="a"/>
    <w:link w:val="a9"/>
    <w:uiPriority w:val="99"/>
    <w:unhideWhenUsed/>
    <w:rsid w:val="009D4DFF"/>
    <w:pPr>
      <w:tabs>
        <w:tab w:val="center" w:pos="4252"/>
        <w:tab w:val="right" w:pos="8504"/>
      </w:tabs>
      <w:snapToGrid w:val="0"/>
    </w:pPr>
  </w:style>
  <w:style w:type="character" w:customStyle="1" w:styleId="a9">
    <w:name w:val="フッター (文字)"/>
    <w:basedOn w:val="a0"/>
    <w:link w:val="a8"/>
    <w:uiPriority w:val="99"/>
    <w:rsid w:val="009D4DFF"/>
  </w:style>
  <w:style w:type="paragraph" w:styleId="aa">
    <w:name w:val="List Paragraph"/>
    <w:basedOn w:val="a"/>
    <w:uiPriority w:val="34"/>
    <w:qFormat/>
    <w:rsid w:val="007A0518"/>
    <w:pPr>
      <w:ind w:leftChars="400" w:left="840"/>
    </w:pPr>
  </w:style>
  <w:style w:type="paragraph" w:styleId="ab">
    <w:name w:val="Revision"/>
    <w:hidden/>
    <w:uiPriority w:val="99"/>
    <w:semiHidden/>
    <w:rsid w:val="00041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221267">
      <w:bodyDiv w:val="1"/>
      <w:marLeft w:val="0"/>
      <w:marRight w:val="0"/>
      <w:marTop w:val="0"/>
      <w:marBottom w:val="0"/>
      <w:divBdr>
        <w:top w:val="none" w:sz="0" w:space="0" w:color="auto"/>
        <w:left w:val="none" w:sz="0" w:space="0" w:color="auto"/>
        <w:bottom w:val="none" w:sz="0" w:space="0" w:color="auto"/>
        <w:right w:val="none" w:sz="0" w:space="0" w:color="auto"/>
      </w:divBdr>
      <w:divsChild>
        <w:div w:id="1688752295">
          <w:marLeft w:val="0"/>
          <w:marRight w:val="0"/>
          <w:marTop w:val="0"/>
          <w:marBottom w:val="0"/>
          <w:divBdr>
            <w:top w:val="none" w:sz="0" w:space="0" w:color="auto"/>
            <w:left w:val="none" w:sz="0" w:space="0" w:color="auto"/>
            <w:bottom w:val="none" w:sz="0" w:space="0" w:color="auto"/>
            <w:right w:val="none" w:sz="0" w:space="0" w:color="auto"/>
          </w:divBdr>
          <w:divsChild>
            <w:div w:id="32928741">
              <w:marLeft w:val="0"/>
              <w:marRight w:val="0"/>
              <w:marTop w:val="0"/>
              <w:marBottom w:val="0"/>
              <w:divBdr>
                <w:top w:val="none" w:sz="0" w:space="0" w:color="auto"/>
                <w:left w:val="none" w:sz="0" w:space="0" w:color="auto"/>
                <w:bottom w:val="none" w:sz="0" w:space="0" w:color="auto"/>
                <w:right w:val="none" w:sz="0" w:space="0" w:color="auto"/>
              </w:divBdr>
              <w:divsChild>
                <w:div w:id="1351486962">
                  <w:marLeft w:val="0"/>
                  <w:marRight w:val="0"/>
                  <w:marTop w:val="0"/>
                  <w:marBottom w:val="0"/>
                  <w:divBdr>
                    <w:top w:val="none" w:sz="0" w:space="0" w:color="auto"/>
                    <w:left w:val="none" w:sz="0" w:space="0" w:color="auto"/>
                    <w:bottom w:val="none" w:sz="0" w:space="0" w:color="auto"/>
                    <w:right w:val="none" w:sz="0" w:space="0" w:color="auto"/>
                  </w:divBdr>
                  <w:divsChild>
                    <w:div w:id="1210384907">
                      <w:marLeft w:val="0"/>
                      <w:marRight w:val="150"/>
                      <w:marTop w:val="0"/>
                      <w:marBottom w:val="0"/>
                      <w:divBdr>
                        <w:top w:val="none" w:sz="0" w:space="0" w:color="auto"/>
                        <w:left w:val="none" w:sz="0" w:space="0" w:color="auto"/>
                        <w:bottom w:val="none" w:sz="0" w:space="0" w:color="auto"/>
                        <w:right w:val="none" w:sz="0" w:space="0" w:color="auto"/>
                      </w:divBdr>
                    </w:div>
                    <w:div w:id="1984506355">
                      <w:marLeft w:val="0"/>
                      <w:marRight w:val="150"/>
                      <w:marTop w:val="0"/>
                      <w:marBottom w:val="0"/>
                      <w:divBdr>
                        <w:top w:val="none" w:sz="0" w:space="0" w:color="auto"/>
                        <w:left w:val="none" w:sz="0" w:space="0" w:color="auto"/>
                        <w:bottom w:val="none" w:sz="0" w:space="0" w:color="auto"/>
                        <w:right w:val="none" w:sz="0" w:space="0" w:color="auto"/>
                      </w:divBdr>
                      <w:divsChild>
                        <w:div w:id="1942377761">
                          <w:marLeft w:val="0"/>
                          <w:marRight w:val="150"/>
                          <w:marTop w:val="0"/>
                          <w:marBottom w:val="0"/>
                          <w:divBdr>
                            <w:top w:val="none" w:sz="0" w:space="0" w:color="auto"/>
                            <w:left w:val="none" w:sz="0" w:space="0" w:color="auto"/>
                            <w:bottom w:val="none" w:sz="0" w:space="0" w:color="auto"/>
                            <w:right w:val="none" w:sz="0" w:space="0" w:color="auto"/>
                          </w:divBdr>
                        </w:div>
                      </w:divsChild>
                    </w:div>
                    <w:div w:id="414284909">
                      <w:marLeft w:val="0"/>
                      <w:marRight w:val="150"/>
                      <w:marTop w:val="0"/>
                      <w:marBottom w:val="0"/>
                      <w:divBdr>
                        <w:top w:val="none" w:sz="0" w:space="0" w:color="auto"/>
                        <w:left w:val="none" w:sz="0" w:space="0" w:color="auto"/>
                        <w:bottom w:val="none" w:sz="0" w:space="0" w:color="auto"/>
                        <w:right w:val="none" w:sz="0" w:space="0" w:color="auto"/>
                      </w:divBdr>
                      <w:divsChild>
                        <w:div w:id="139146505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196426359">
              <w:marLeft w:val="0"/>
              <w:marRight w:val="0"/>
              <w:marTop w:val="0"/>
              <w:marBottom w:val="0"/>
              <w:divBdr>
                <w:top w:val="none" w:sz="0" w:space="0" w:color="auto"/>
                <w:left w:val="none" w:sz="0" w:space="0" w:color="auto"/>
                <w:bottom w:val="none" w:sz="0" w:space="0" w:color="auto"/>
                <w:right w:val="none" w:sz="0" w:space="0" w:color="auto"/>
              </w:divBdr>
            </w:div>
            <w:div w:id="1385258381">
              <w:marLeft w:val="0"/>
              <w:marRight w:val="0"/>
              <w:marTop w:val="0"/>
              <w:marBottom w:val="0"/>
              <w:divBdr>
                <w:top w:val="none" w:sz="0" w:space="0" w:color="auto"/>
                <w:left w:val="none" w:sz="0" w:space="0" w:color="auto"/>
                <w:bottom w:val="none" w:sz="0" w:space="0" w:color="auto"/>
                <w:right w:val="none" w:sz="0" w:space="0" w:color="auto"/>
              </w:divBdr>
            </w:div>
            <w:div w:id="471409463">
              <w:marLeft w:val="0"/>
              <w:marRight w:val="0"/>
              <w:marTop w:val="0"/>
              <w:marBottom w:val="0"/>
              <w:divBdr>
                <w:top w:val="none" w:sz="0" w:space="0" w:color="auto"/>
                <w:left w:val="none" w:sz="0" w:space="0" w:color="auto"/>
                <w:bottom w:val="none" w:sz="0" w:space="0" w:color="auto"/>
                <w:right w:val="none" w:sz="0" w:space="0" w:color="auto"/>
              </w:divBdr>
            </w:div>
            <w:div w:id="2055233653">
              <w:marLeft w:val="0"/>
              <w:marRight w:val="0"/>
              <w:marTop w:val="0"/>
              <w:marBottom w:val="0"/>
              <w:divBdr>
                <w:top w:val="none" w:sz="0" w:space="0" w:color="auto"/>
                <w:left w:val="none" w:sz="0" w:space="0" w:color="auto"/>
                <w:bottom w:val="none" w:sz="0" w:space="0" w:color="auto"/>
                <w:right w:val="none" w:sz="0" w:space="0" w:color="auto"/>
              </w:divBdr>
            </w:div>
            <w:div w:id="107168416">
              <w:marLeft w:val="0"/>
              <w:marRight w:val="0"/>
              <w:marTop w:val="0"/>
              <w:marBottom w:val="0"/>
              <w:divBdr>
                <w:top w:val="none" w:sz="0" w:space="0" w:color="auto"/>
                <w:left w:val="none" w:sz="0" w:space="0" w:color="auto"/>
                <w:bottom w:val="none" w:sz="0" w:space="0" w:color="auto"/>
                <w:right w:val="none" w:sz="0" w:space="0" w:color="auto"/>
              </w:divBdr>
            </w:div>
            <w:div w:id="360278220">
              <w:marLeft w:val="0"/>
              <w:marRight w:val="0"/>
              <w:marTop w:val="0"/>
              <w:marBottom w:val="0"/>
              <w:divBdr>
                <w:top w:val="none" w:sz="0" w:space="0" w:color="auto"/>
                <w:left w:val="none" w:sz="0" w:space="0" w:color="auto"/>
                <w:bottom w:val="none" w:sz="0" w:space="0" w:color="auto"/>
                <w:right w:val="none" w:sz="0" w:space="0" w:color="auto"/>
              </w:divBdr>
            </w:div>
            <w:div w:id="2012559786">
              <w:marLeft w:val="0"/>
              <w:marRight w:val="0"/>
              <w:marTop w:val="0"/>
              <w:marBottom w:val="0"/>
              <w:divBdr>
                <w:top w:val="none" w:sz="0" w:space="0" w:color="auto"/>
                <w:left w:val="none" w:sz="0" w:space="0" w:color="auto"/>
                <w:bottom w:val="none" w:sz="0" w:space="0" w:color="auto"/>
                <w:right w:val="none" w:sz="0" w:space="0" w:color="auto"/>
              </w:divBdr>
            </w:div>
            <w:div w:id="1105225058">
              <w:marLeft w:val="0"/>
              <w:marRight w:val="0"/>
              <w:marTop w:val="0"/>
              <w:marBottom w:val="0"/>
              <w:divBdr>
                <w:top w:val="none" w:sz="0" w:space="0" w:color="auto"/>
                <w:left w:val="none" w:sz="0" w:space="0" w:color="auto"/>
                <w:bottom w:val="none" w:sz="0" w:space="0" w:color="auto"/>
                <w:right w:val="none" w:sz="0" w:space="0" w:color="auto"/>
              </w:divBdr>
            </w:div>
            <w:div w:id="153298375">
              <w:marLeft w:val="0"/>
              <w:marRight w:val="0"/>
              <w:marTop w:val="0"/>
              <w:marBottom w:val="0"/>
              <w:divBdr>
                <w:top w:val="none" w:sz="0" w:space="0" w:color="auto"/>
                <w:left w:val="none" w:sz="0" w:space="0" w:color="auto"/>
                <w:bottom w:val="none" w:sz="0" w:space="0" w:color="auto"/>
                <w:right w:val="none" w:sz="0" w:space="0" w:color="auto"/>
              </w:divBdr>
            </w:div>
            <w:div w:id="1204100887">
              <w:marLeft w:val="0"/>
              <w:marRight w:val="0"/>
              <w:marTop w:val="0"/>
              <w:marBottom w:val="0"/>
              <w:divBdr>
                <w:top w:val="none" w:sz="0" w:space="0" w:color="auto"/>
                <w:left w:val="none" w:sz="0" w:space="0" w:color="auto"/>
                <w:bottom w:val="none" w:sz="0" w:space="0" w:color="auto"/>
                <w:right w:val="none" w:sz="0" w:space="0" w:color="auto"/>
              </w:divBdr>
            </w:div>
          </w:divsChild>
        </w:div>
        <w:div w:id="623732348">
          <w:marLeft w:val="0"/>
          <w:marRight w:val="0"/>
          <w:marTop w:val="0"/>
          <w:marBottom w:val="0"/>
          <w:divBdr>
            <w:top w:val="single" w:sz="6" w:space="4" w:color="D6DADC"/>
            <w:left w:val="none" w:sz="0" w:space="4" w:color="D6DADC"/>
            <w:bottom w:val="none" w:sz="0" w:space="4" w:color="D6DADC"/>
            <w:right w:val="none" w:sz="0" w:space="4" w:color="D6DADC"/>
          </w:divBdr>
        </w:div>
      </w:divsChild>
    </w:div>
    <w:div w:id="1185947040">
      <w:bodyDiv w:val="1"/>
      <w:marLeft w:val="0"/>
      <w:marRight w:val="0"/>
      <w:marTop w:val="0"/>
      <w:marBottom w:val="0"/>
      <w:divBdr>
        <w:top w:val="none" w:sz="0" w:space="0" w:color="auto"/>
        <w:left w:val="none" w:sz="0" w:space="0" w:color="auto"/>
        <w:bottom w:val="none" w:sz="0" w:space="0" w:color="auto"/>
        <w:right w:val="none" w:sz="0" w:space="0" w:color="auto"/>
      </w:divBdr>
    </w:div>
    <w:div w:id="1363625484">
      <w:bodyDiv w:val="1"/>
      <w:marLeft w:val="0"/>
      <w:marRight w:val="0"/>
      <w:marTop w:val="0"/>
      <w:marBottom w:val="0"/>
      <w:divBdr>
        <w:top w:val="none" w:sz="0" w:space="0" w:color="auto"/>
        <w:left w:val="none" w:sz="0" w:space="0" w:color="auto"/>
        <w:bottom w:val="none" w:sz="0" w:space="0" w:color="auto"/>
        <w:right w:val="none" w:sz="0" w:space="0" w:color="auto"/>
      </w:divBdr>
    </w:div>
    <w:div w:id="1521239465">
      <w:bodyDiv w:val="1"/>
      <w:marLeft w:val="0"/>
      <w:marRight w:val="0"/>
      <w:marTop w:val="0"/>
      <w:marBottom w:val="0"/>
      <w:divBdr>
        <w:top w:val="none" w:sz="0" w:space="0" w:color="auto"/>
        <w:left w:val="none" w:sz="0" w:space="0" w:color="auto"/>
        <w:bottom w:val="none" w:sz="0" w:space="0" w:color="auto"/>
        <w:right w:val="none" w:sz="0" w:space="0" w:color="auto"/>
      </w:divBdr>
    </w:div>
    <w:div w:id="1529489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BA3D7-081E-467B-B63F-BB1280678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2980</Words>
  <Characters>16987</Characters>
  <Application>Microsoft Office Word</Application>
  <DocSecurity>0</DocSecurity>
  <Lines>141</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NG Vera Ling Hui</dc:creator>
  <cp:keywords/>
  <dc:description/>
  <cp:lastModifiedBy>PHUNG Vera Ling Hui</cp:lastModifiedBy>
  <cp:revision>8</cp:revision>
  <dcterms:created xsi:type="dcterms:W3CDTF">2022-07-27T05:32:00Z</dcterms:created>
  <dcterms:modified xsi:type="dcterms:W3CDTF">2022-07-27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nvironmental-health-perspectives</vt:lpwstr>
  </property>
  <property fmtid="{D5CDD505-2E9C-101B-9397-08002B2CF9AE}" pid="11" name="Mendeley Recent Style Name 4_1">
    <vt:lpwstr>Environmental Health Perspectiv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ational-journal-of-epidemiology</vt:lpwstr>
  </property>
  <property fmtid="{D5CDD505-2E9C-101B-9397-08002B2CF9AE}" pid="15" name="Mendeley Recent Style Name 6_1">
    <vt:lpwstr>International Journal of Epidemiolog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35dc888-c17c-3348-82af-6cf0880c92c7</vt:lpwstr>
  </property>
  <property fmtid="{D5CDD505-2E9C-101B-9397-08002B2CF9AE}" pid="24" name="Mendeley Citation Style_1">
    <vt:lpwstr>http://www.zotero.org/styles/plos-one</vt:lpwstr>
  </property>
</Properties>
</file>